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CE0C7C3" w14:textId="48356708" w:rsidR="00265290" w:rsidRPr="00D029B0" w:rsidRDefault="001632CB" w:rsidP="00D93E58">
      <w:pPr>
        <w:pStyle w:val="21"/>
        <w:spacing w:line="360" w:lineRule="auto"/>
        <w:rPr>
          <w:i/>
          <w:iCs/>
          <w:color w:val="000000"/>
        </w:rPr>
      </w:pPr>
      <w:bookmarkStart w:id="0" w:name="_Hlk150007077"/>
      <w:r w:rsidRPr="00D029B0">
        <w:rPr>
          <w:i/>
          <w:iCs/>
          <w:color w:val="000000"/>
        </w:rPr>
        <w:t>Biomedical Chromatography</w:t>
      </w:r>
    </w:p>
    <w:p w14:paraId="11498A00" w14:textId="77777777" w:rsidR="00D029B0" w:rsidRDefault="00D029B0" w:rsidP="003A66F5">
      <w:pPr>
        <w:pStyle w:val="a3"/>
        <w:spacing w:line="360" w:lineRule="auto"/>
        <w:rPr>
          <w:b w:val="0"/>
          <w:bCs w:val="0"/>
          <w:sz w:val="24"/>
        </w:rPr>
      </w:pPr>
      <w:bookmarkStart w:id="1" w:name="_Hlk153026910"/>
      <w:bookmarkStart w:id="2" w:name="_Hlk152428855"/>
      <w:bookmarkStart w:id="3" w:name="_Hlk152694835"/>
      <w:bookmarkStart w:id="4" w:name="_Hlk187498966"/>
    </w:p>
    <w:p w14:paraId="64F9B1CF" w14:textId="6C5EF0D2" w:rsidR="003A66F5" w:rsidRPr="00D029B0" w:rsidRDefault="003A66F5" w:rsidP="003A66F5">
      <w:pPr>
        <w:pStyle w:val="a3"/>
        <w:spacing w:line="360" w:lineRule="auto"/>
        <w:rPr>
          <w:b w:val="0"/>
          <w:bCs w:val="0"/>
          <w:sz w:val="36"/>
          <w:szCs w:val="36"/>
        </w:rPr>
      </w:pPr>
      <w:r w:rsidRPr="00D029B0">
        <w:rPr>
          <w:b w:val="0"/>
          <w:bCs w:val="0"/>
          <w:sz w:val="24"/>
        </w:rPr>
        <w:t>RESEARCH ARTICLE</w:t>
      </w:r>
    </w:p>
    <w:p w14:paraId="000CC925" w14:textId="77777777" w:rsidR="001632CB" w:rsidRPr="00D029B0" w:rsidRDefault="001632CB" w:rsidP="00D93E58">
      <w:pPr>
        <w:pStyle w:val="21"/>
        <w:spacing w:line="360" w:lineRule="auto"/>
        <w:rPr>
          <w:b/>
          <w:bCs/>
          <w:color w:val="000000"/>
          <w:sz w:val="36"/>
        </w:rPr>
      </w:pPr>
    </w:p>
    <w:p w14:paraId="265C4D6C" w14:textId="0C242A52" w:rsidR="00DE7841" w:rsidRPr="00D029B0" w:rsidRDefault="00B312FA" w:rsidP="00D93E58">
      <w:pPr>
        <w:pStyle w:val="21"/>
        <w:spacing w:line="360" w:lineRule="auto"/>
        <w:rPr>
          <w:b/>
          <w:bCs/>
          <w:color w:val="000000"/>
          <w:sz w:val="32"/>
          <w:szCs w:val="32"/>
        </w:rPr>
      </w:pPr>
      <w:r w:rsidRPr="00D029B0">
        <w:rPr>
          <w:b/>
          <w:bCs/>
          <w:color w:val="000000"/>
          <w:sz w:val="32"/>
          <w:szCs w:val="32"/>
        </w:rPr>
        <w:t>Determination</w:t>
      </w:r>
      <w:r w:rsidR="00A63E19" w:rsidRPr="00D029B0">
        <w:rPr>
          <w:b/>
          <w:bCs/>
          <w:color w:val="000000"/>
          <w:sz w:val="32"/>
          <w:szCs w:val="32"/>
        </w:rPr>
        <w:t xml:space="preserve"> of 25-</w:t>
      </w:r>
      <w:r w:rsidR="00D029B0">
        <w:rPr>
          <w:b/>
          <w:bCs/>
          <w:color w:val="000000"/>
          <w:sz w:val="32"/>
          <w:szCs w:val="32"/>
        </w:rPr>
        <w:t>H</w:t>
      </w:r>
      <w:r w:rsidR="00A63E19" w:rsidRPr="00D029B0">
        <w:rPr>
          <w:b/>
          <w:bCs/>
          <w:color w:val="000000"/>
          <w:sz w:val="32"/>
          <w:szCs w:val="32"/>
        </w:rPr>
        <w:t>ydroxyvitamin D</w:t>
      </w:r>
      <w:r w:rsidR="00A63E19" w:rsidRPr="00D029B0">
        <w:rPr>
          <w:b/>
          <w:bCs/>
          <w:color w:val="000000"/>
          <w:sz w:val="32"/>
          <w:szCs w:val="32"/>
          <w:vertAlign w:val="subscript"/>
        </w:rPr>
        <w:t>3</w:t>
      </w:r>
      <w:r w:rsidR="00A63E19" w:rsidRPr="00D029B0">
        <w:rPr>
          <w:b/>
          <w:bCs/>
          <w:color w:val="000000"/>
          <w:sz w:val="32"/>
          <w:szCs w:val="32"/>
        </w:rPr>
        <w:t xml:space="preserve"> in </w:t>
      </w:r>
      <w:r w:rsidR="00D029B0">
        <w:rPr>
          <w:b/>
          <w:bCs/>
          <w:color w:val="000000"/>
          <w:sz w:val="32"/>
          <w:szCs w:val="32"/>
        </w:rPr>
        <w:t>R</w:t>
      </w:r>
      <w:r w:rsidR="00971E03" w:rsidRPr="00D029B0">
        <w:rPr>
          <w:b/>
          <w:bCs/>
          <w:color w:val="000000"/>
          <w:sz w:val="32"/>
          <w:szCs w:val="32"/>
        </w:rPr>
        <w:t>at</w:t>
      </w:r>
      <w:r w:rsidR="00D5574B" w:rsidRPr="00D029B0">
        <w:rPr>
          <w:b/>
          <w:bCs/>
          <w:color w:val="000000"/>
          <w:sz w:val="32"/>
          <w:szCs w:val="32"/>
        </w:rPr>
        <w:t xml:space="preserve"> </w:t>
      </w:r>
      <w:r w:rsidR="00D029B0">
        <w:rPr>
          <w:b/>
          <w:bCs/>
          <w:color w:val="000000"/>
          <w:sz w:val="32"/>
          <w:szCs w:val="32"/>
        </w:rPr>
        <w:t>B</w:t>
      </w:r>
      <w:r w:rsidR="00D5574B" w:rsidRPr="00D029B0">
        <w:rPr>
          <w:b/>
          <w:bCs/>
          <w:color w:val="000000"/>
          <w:sz w:val="32"/>
          <w:szCs w:val="32"/>
        </w:rPr>
        <w:t xml:space="preserve">rain </w:t>
      </w:r>
      <w:r w:rsidR="00A63E19" w:rsidRPr="00D029B0">
        <w:rPr>
          <w:b/>
          <w:bCs/>
          <w:color w:val="000000"/>
          <w:sz w:val="32"/>
          <w:szCs w:val="32"/>
        </w:rPr>
        <w:t xml:space="preserve">by </w:t>
      </w:r>
      <w:r w:rsidR="00D029B0">
        <w:rPr>
          <w:b/>
          <w:bCs/>
          <w:color w:val="000000"/>
          <w:sz w:val="32"/>
          <w:szCs w:val="32"/>
        </w:rPr>
        <w:t>D</w:t>
      </w:r>
      <w:r w:rsidR="00C41283" w:rsidRPr="00D029B0">
        <w:rPr>
          <w:b/>
          <w:bCs/>
          <w:color w:val="000000"/>
          <w:sz w:val="32"/>
          <w:szCs w:val="32"/>
        </w:rPr>
        <w:t>erivatization-</w:t>
      </w:r>
      <w:r w:rsidR="00D029B0">
        <w:rPr>
          <w:b/>
          <w:bCs/>
          <w:color w:val="000000"/>
          <w:sz w:val="32"/>
          <w:szCs w:val="32"/>
        </w:rPr>
        <w:t>A</w:t>
      </w:r>
      <w:r w:rsidR="00C41283" w:rsidRPr="00D029B0">
        <w:rPr>
          <w:b/>
          <w:bCs/>
          <w:color w:val="000000"/>
          <w:sz w:val="32"/>
          <w:szCs w:val="32"/>
        </w:rPr>
        <w:t xml:space="preserve">ssisted </w:t>
      </w:r>
      <w:r w:rsidR="00A63E19" w:rsidRPr="00D029B0">
        <w:rPr>
          <w:b/>
          <w:bCs/>
          <w:color w:val="000000"/>
          <w:sz w:val="32"/>
          <w:szCs w:val="32"/>
        </w:rPr>
        <w:t xml:space="preserve">LC/ESI-MS/MS </w:t>
      </w:r>
      <w:bookmarkEnd w:id="1"/>
      <w:bookmarkEnd w:id="2"/>
    </w:p>
    <w:bookmarkEnd w:id="3"/>
    <w:p w14:paraId="3E12E9F2" w14:textId="77777777" w:rsidR="00A8307F" w:rsidRPr="00D029B0" w:rsidRDefault="00A8307F" w:rsidP="00D93E58">
      <w:pPr>
        <w:pStyle w:val="21"/>
        <w:spacing w:line="360" w:lineRule="auto"/>
        <w:rPr>
          <w:b/>
          <w:bCs/>
          <w:color w:val="000000"/>
          <w:sz w:val="28"/>
        </w:rPr>
      </w:pPr>
    </w:p>
    <w:bookmarkEnd w:id="4"/>
    <w:p w14:paraId="260F2692" w14:textId="1DDDF2A3" w:rsidR="00D029B0" w:rsidRPr="00492795" w:rsidRDefault="00D029B0" w:rsidP="00D029B0">
      <w:pPr>
        <w:pStyle w:val="21"/>
        <w:spacing w:line="360" w:lineRule="auto"/>
        <w:rPr>
          <w:color w:val="000000"/>
        </w:rPr>
      </w:pPr>
      <w:r w:rsidRPr="00492795">
        <w:rPr>
          <w:color w:val="000000"/>
        </w:rPr>
        <w:t>Toma Shibuya</w:t>
      </w:r>
      <w:r w:rsidRPr="00492795">
        <w:rPr>
          <w:color w:val="000000"/>
          <w:vertAlign w:val="superscript"/>
        </w:rPr>
        <w:t>1</w:t>
      </w:r>
      <w:r w:rsidRPr="00492795">
        <w:rPr>
          <w:color w:val="000000"/>
          <w:szCs w:val="16"/>
        </w:rPr>
        <w:t xml:space="preserve"> | </w:t>
      </w:r>
      <w:proofErr w:type="spellStart"/>
      <w:r w:rsidRPr="00492795">
        <w:rPr>
          <w:color w:val="000000"/>
        </w:rPr>
        <w:t>Fuwari</w:t>
      </w:r>
      <w:proofErr w:type="spellEnd"/>
      <w:r w:rsidRPr="00492795">
        <w:rPr>
          <w:color w:val="000000"/>
        </w:rPr>
        <w:t xml:space="preserve"> Shishikura</w:t>
      </w:r>
      <w:r w:rsidRPr="00492795">
        <w:rPr>
          <w:color w:val="000000"/>
          <w:vertAlign w:val="superscript"/>
        </w:rPr>
        <w:t>1</w:t>
      </w:r>
      <w:r w:rsidRPr="00492795">
        <w:rPr>
          <w:color w:val="000000"/>
          <w:szCs w:val="16"/>
        </w:rPr>
        <w:t xml:space="preserve"> | </w:t>
      </w:r>
      <w:r w:rsidRPr="00492795">
        <w:rPr>
          <w:color w:val="000000"/>
        </w:rPr>
        <w:t>Natsuki Yoshida</w:t>
      </w:r>
      <w:r w:rsidRPr="00492795">
        <w:rPr>
          <w:color w:val="000000"/>
          <w:vertAlign w:val="superscript"/>
        </w:rPr>
        <w:t>1</w:t>
      </w:r>
      <w:r w:rsidRPr="00492795">
        <w:rPr>
          <w:color w:val="000000"/>
          <w:szCs w:val="16"/>
        </w:rPr>
        <w:t xml:space="preserve"> | </w:t>
      </w:r>
      <w:proofErr w:type="spellStart"/>
      <w:r w:rsidRPr="00492795">
        <w:rPr>
          <w:color w:val="000000"/>
        </w:rPr>
        <w:t>Shoujiro</w:t>
      </w:r>
      <w:proofErr w:type="spellEnd"/>
      <w:r w:rsidRPr="00492795">
        <w:rPr>
          <w:color w:val="000000"/>
        </w:rPr>
        <w:t xml:space="preserve"> Ogawa</w:t>
      </w:r>
      <w:r w:rsidRPr="00492795">
        <w:rPr>
          <w:color w:val="000000"/>
          <w:vertAlign w:val="superscript"/>
        </w:rPr>
        <w:t>2</w:t>
      </w:r>
      <w:r w:rsidRPr="00492795">
        <w:rPr>
          <w:color w:val="000000"/>
          <w:szCs w:val="16"/>
        </w:rPr>
        <w:t xml:space="preserve"> | </w:t>
      </w:r>
      <w:r w:rsidRPr="00492795">
        <w:rPr>
          <w:color w:val="000000"/>
        </w:rPr>
        <w:t>Tatsuya Higashi</w:t>
      </w:r>
      <w:r w:rsidRPr="00492795">
        <w:rPr>
          <w:color w:val="000000"/>
          <w:vertAlign w:val="superscript"/>
        </w:rPr>
        <w:t>1</w:t>
      </w:r>
    </w:p>
    <w:p w14:paraId="2E47759F" w14:textId="77777777" w:rsidR="00D029B0" w:rsidRPr="00492795" w:rsidRDefault="00D029B0" w:rsidP="00D029B0">
      <w:pPr>
        <w:pStyle w:val="21"/>
        <w:spacing w:line="360" w:lineRule="auto"/>
        <w:rPr>
          <w:color w:val="000000"/>
          <w:sz w:val="32"/>
        </w:rPr>
      </w:pPr>
    </w:p>
    <w:p w14:paraId="067832A7" w14:textId="77777777" w:rsidR="00D029B0" w:rsidRPr="00492795" w:rsidRDefault="00D029B0" w:rsidP="00D029B0">
      <w:pPr>
        <w:pStyle w:val="21"/>
        <w:spacing w:line="360" w:lineRule="auto"/>
        <w:rPr>
          <w:iCs/>
          <w:color w:val="000000"/>
          <w:sz w:val="20"/>
          <w:szCs w:val="20"/>
        </w:rPr>
      </w:pPr>
      <w:r w:rsidRPr="00492795">
        <w:rPr>
          <w:iCs/>
          <w:color w:val="000000"/>
          <w:sz w:val="20"/>
          <w:szCs w:val="20"/>
          <w:vertAlign w:val="superscript"/>
        </w:rPr>
        <w:t>1</w:t>
      </w:r>
      <w:r w:rsidRPr="00492795">
        <w:rPr>
          <w:iCs/>
          <w:color w:val="000000"/>
          <w:sz w:val="20"/>
          <w:szCs w:val="20"/>
        </w:rPr>
        <w:t xml:space="preserve"> Faculty of Pharmaceutical Sciences, Tokyo University of Science, 6-3-1 </w:t>
      </w:r>
      <w:proofErr w:type="spellStart"/>
      <w:r w:rsidRPr="00492795">
        <w:rPr>
          <w:iCs/>
          <w:color w:val="000000"/>
          <w:sz w:val="20"/>
          <w:szCs w:val="20"/>
        </w:rPr>
        <w:t>Niijuku</w:t>
      </w:r>
      <w:proofErr w:type="spellEnd"/>
      <w:r w:rsidRPr="00492795">
        <w:rPr>
          <w:iCs/>
          <w:color w:val="000000"/>
          <w:sz w:val="20"/>
          <w:szCs w:val="20"/>
        </w:rPr>
        <w:t>, Katsushika, Tokyo 125-8585, Japan</w:t>
      </w:r>
      <w:r w:rsidRPr="00492795">
        <w:rPr>
          <w:color w:val="000000"/>
          <w:szCs w:val="16"/>
        </w:rPr>
        <w:t xml:space="preserve"> |</w:t>
      </w:r>
      <w:r>
        <w:rPr>
          <w:color w:val="000000"/>
          <w:szCs w:val="16"/>
        </w:rPr>
        <w:t xml:space="preserve"> </w:t>
      </w:r>
      <w:r w:rsidRPr="00492795">
        <w:rPr>
          <w:iCs/>
          <w:color w:val="000000"/>
          <w:sz w:val="20"/>
          <w:szCs w:val="20"/>
          <w:vertAlign w:val="superscript"/>
        </w:rPr>
        <w:t>2</w:t>
      </w:r>
      <w:r w:rsidRPr="00492795">
        <w:rPr>
          <w:iCs/>
          <w:color w:val="000000"/>
          <w:sz w:val="20"/>
          <w:szCs w:val="20"/>
        </w:rPr>
        <w:t xml:space="preserve"> Faculty of Pharmacy and Pharmaceutical Sciences, Fukuyama University, 1 Sanzo, </w:t>
      </w:r>
      <w:proofErr w:type="spellStart"/>
      <w:r w:rsidRPr="00492795">
        <w:rPr>
          <w:iCs/>
          <w:color w:val="000000"/>
          <w:sz w:val="20"/>
          <w:szCs w:val="20"/>
        </w:rPr>
        <w:t>Gakuen‑cho</w:t>
      </w:r>
      <w:proofErr w:type="spellEnd"/>
      <w:r w:rsidRPr="00492795">
        <w:rPr>
          <w:iCs/>
          <w:color w:val="000000"/>
          <w:sz w:val="20"/>
          <w:szCs w:val="20"/>
        </w:rPr>
        <w:t xml:space="preserve">, Fukuyama 729‑0292, Japan </w:t>
      </w:r>
    </w:p>
    <w:p w14:paraId="4C3BD4A2" w14:textId="77777777" w:rsidR="00D029B0" w:rsidRPr="00492795" w:rsidRDefault="00D029B0" w:rsidP="00D029B0">
      <w:pPr>
        <w:pStyle w:val="21"/>
        <w:spacing w:line="360" w:lineRule="auto"/>
        <w:rPr>
          <w:color w:val="000000"/>
        </w:rPr>
      </w:pPr>
    </w:p>
    <w:p w14:paraId="2E592BE3" w14:textId="77777777" w:rsidR="00D029B0" w:rsidRPr="00492795" w:rsidRDefault="00D029B0" w:rsidP="00D029B0">
      <w:pPr>
        <w:spacing w:line="360" w:lineRule="auto"/>
        <w:rPr>
          <w:rFonts w:ascii="Times New Roman" w:hAnsi="Times New Roman"/>
          <w:i/>
          <w:iCs/>
        </w:rPr>
      </w:pPr>
      <w:r w:rsidRPr="00492795">
        <w:rPr>
          <w:rFonts w:ascii="Times New Roman" w:hAnsi="Times New Roman"/>
          <w:sz w:val="24"/>
        </w:rPr>
        <w:t>Correspondence</w:t>
      </w:r>
      <w:r>
        <w:rPr>
          <w:rFonts w:ascii="Times New Roman" w:hAnsi="Times New Roman"/>
          <w:sz w:val="24"/>
        </w:rPr>
        <w:t xml:space="preserve">: </w:t>
      </w:r>
      <w:r w:rsidRPr="00492795">
        <w:rPr>
          <w:rFonts w:ascii="Times New Roman" w:hAnsi="Times New Roman"/>
          <w:sz w:val="24"/>
        </w:rPr>
        <w:t>Tatsuya Higashi</w:t>
      </w:r>
      <w:r>
        <w:rPr>
          <w:rFonts w:ascii="Times New Roman" w:hAnsi="Times New Roman"/>
          <w:sz w:val="24"/>
        </w:rPr>
        <w:t xml:space="preserve"> (</w:t>
      </w:r>
      <w:r w:rsidRPr="00492795">
        <w:rPr>
          <w:rFonts w:ascii="Times New Roman" w:hAnsi="Times New Roman"/>
        </w:rPr>
        <w:t>higashi@rs.tus.ac.jp</w:t>
      </w:r>
      <w:r>
        <w:rPr>
          <w:rFonts w:ascii="Times New Roman" w:hAnsi="Times New Roman"/>
        </w:rPr>
        <w:t>)</w:t>
      </w:r>
      <w:r w:rsidRPr="00492795">
        <w:rPr>
          <w:rFonts w:ascii="Times New Roman" w:hAnsi="Times New Roman"/>
        </w:rPr>
        <w:t xml:space="preserve"> </w:t>
      </w:r>
    </w:p>
    <w:p w14:paraId="078667FA" w14:textId="77777777" w:rsidR="003A66F5" w:rsidRPr="00D029B0" w:rsidRDefault="003A66F5" w:rsidP="003A66F5">
      <w:pPr>
        <w:pStyle w:val="21"/>
        <w:spacing w:line="360" w:lineRule="auto"/>
        <w:rPr>
          <w:i/>
          <w:iCs/>
        </w:rPr>
      </w:pPr>
    </w:p>
    <w:p w14:paraId="7DDCE779" w14:textId="40EAD820" w:rsidR="00B7780A" w:rsidRPr="00D029B0" w:rsidRDefault="00EC41FC" w:rsidP="00937704">
      <w:pPr>
        <w:spacing w:line="360" w:lineRule="auto"/>
        <w:rPr>
          <w:rFonts w:ascii="Times New Roman" w:hAnsi="Times New Roman"/>
          <w:color w:val="000000"/>
        </w:rPr>
      </w:pPr>
      <w:r w:rsidRPr="00D029B0">
        <w:rPr>
          <w:rFonts w:ascii="Times New Roman" w:hAnsi="Times New Roman"/>
          <w:color w:val="000000"/>
        </w:rPr>
        <w:br w:type="page"/>
      </w:r>
      <w:bookmarkEnd w:id="0"/>
    </w:p>
    <w:p w14:paraId="3F100E07" w14:textId="1DD559D0" w:rsidR="008D65CF" w:rsidRPr="00D029B0" w:rsidRDefault="00D029B0" w:rsidP="008D65CF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b/>
          <w:color w:val="000000"/>
          <w:kern w:val="0"/>
          <w:sz w:val="24"/>
        </w:rPr>
      </w:pPr>
      <w:bookmarkStart w:id="5" w:name="_Hlk191470346"/>
      <w:r w:rsidRPr="00D029B0">
        <w:rPr>
          <w:rFonts w:ascii="Times New Roman" w:hAnsi="Times New Roman"/>
          <w:b/>
          <w:color w:val="000000"/>
          <w:kern w:val="0"/>
          <w:sz w:val="24"/>
        </w:rPr>
        <w:lastRenderedPageBreak/>
        <w:t xml:space="preserve">Samples for </w:t>
      </w:r>
      <w:r w:rsidR="00F5582E">
        <w:rPr>
          <w:rFonts w:ascii="Times New Roman" w:hAnsi="Times New Roman"/>
          <w:b/>
          <w:color w:val="000000"/>
          <w:kern w:val="0"/>
          <w:sz w:val="24"/>
        </w:rPr>
        <w:t>E</w:t>
      </w:r>
      <w:r w:rsidRPr="00D029B0">
        <w:rPr>
          <w:rFonts w:ascii="Times New Roman" w:hAnsi="Times New Roman"/>
          <w:b/>
          <w:color w:val="000000"/>
          <w:kern w:val="0"/>
          <w:sz w:val="24"/>
        </w:rPr>
        <w:t>valuating</w:t>
      </w:r>
      <w:bookmarkEnd w:id="5"/>
      <w:r w:rsidRPr="00D029B0">
        <w:rPr>
          <w:rFonts w:ascii="Times New Roman" w:hAnsi="Times New Roman"/>
          <w:b/>
          <w:color w:val="000000"/>
          <w:kern w:val="0"/>
          <w:sz w:val="24"/>
        </w:rPr>
        <w:t xml:space="preserve"> </w:t>
      </w:r>
      <w:r w:rsidR="00F5582E">
        <w:rPr>
          <w:rFonts w:ascii="Times New Roman" w:hAnsi="Times New Roman"/>
          <w:b/>
          <w:color w:val="000000"/>
          <w:kern w:val="0"/>
          <w:sz w:val="24"/>
        </w:rPr>
        <w:t>R</w:t>
      </w:r>
      <w:r w:rsidR="008D65CF" w:rsidRPr="00D029B0">
        <w:rPr>
          <w:rFonts w:ascii="Times New Roman" w:hAnsi="Times New Roman"/>
          <w:b/>
          <w:color w:val="000000"/>
          <w:kern w:val="0"/>
          <w:sz w:val="24"/>
        </w:rPr>
        <w:t xml:space="preserve">ecovery </w:t>
      </w:r>
      <w:r w:rsidR="00F5582E">
        <w:rPr>
          <w:rFonts w:ascii="Times New Roman" w:hAnsi="Times New Roman"/>
          <w:b/>
          <w:color w:val="000000"/>
          <w:kern w:val="0"/>
          <w:sz w:val="24"/>
        </w:rPr>
        <w:t>R</w:t>
      </w:r>
      <w:r w:rsidR="008D65CF" w:rsidRPr="00D029B0">
        <w:rPr>
          <w:rFonts w:ascii="Times New Roman" w:hAnsi="Times New Roman"/>
          <w:b/>
          <w:color w:val="000000"/>
          <w:kern w:val="0"/>
          <w:sz w:val="24"/>
        </w:rPr>
        <w:t>ates during SPE</w:t>
      </w:r>
    </w:p>
    <w:p w14:paraId="5BE6951E" w14:textId="77777777" w:rsidR="00D029B0" w:rsidRDefault="00D029B0" w:rsidP="008D65CF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iCs/>
          <w:color w:val="000000"/>
          <w:kern w:val="0"/>
          <w:sz w:val="24"/>
        </w:rPr>
      </w:pPr>
    </w:p>
    <w:p w14:paraId="12E7B7BF" w14:textId="1ADE9F0C" w:rsidR="008D65CF" w:rsidRPr="00D029B0" w:rsidRDefault="008D65CF" w:rsidP="008D65CF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iCs/>
          <w:color w:val="000000"/>
          <w:kern w:val="0"/>
          <w:sz w:val="24"/>
          <w:szCs w:val="18"/>
        </w:rPr>
      </w:pPr>
      <w:r w:rsidRPr="00D029B0">
        <w:rPr>
          <w:rFonts w:ascii="Times New Roman" w:hAnsi="Times New Roman"/>
          <w:iCs/>
          <w:color w:val="000000"/>
          <w:kern w:val="0"/>
          <w:sz w:val="24"/>
        </w:rPr>
        <w:t xml:space="preserve">Pre-spiked sample: The activated charcoal-treated brain extract (1.5 mL, </w:t>
      </w:r>
      <w:r w:rsidRPr="00D029B0">
        <w:rPr>
          <w:rFonts w:ascii="Times New Roman" w:hAnsi="Times New Roman"/>
          <w:i/>
          <w:iCs/>
          <w:color w:val="000000"/>
          <w:kern w:val="0"/>
          <w:sz w:val="24"/>
        </w:rPr>
        <w:t>n</w:t>
      </w:r>
      <w:r w:rsidRPr="00D029B0">
        <w:rPr>
          <w:rFonts w:ascii="Times New Roman" w:hAnsi="Times New Roman"/>
          <w:iCs/>
          <w:color w:val="000000"/>
          <w:kern w:val="0"/>
          <w:sz w:val="24"/>
        </w:rPr>
        <w:t xml:space="preserve"> = 5) was spiked with </w:t>
      </w:r>
      <w:bookmarkStart w:id="6" w:name="_Hlk150169657"/>
      <w:r w:rsidRPr="00D029B0">
        <w:rPr>
          <w:rFonts w:ascii="Times New Roman" w:hAnsi="Times New Roman"/>
          <w:color w:val="000000"/>
          <w:sz w:val="24"/>
        </w:rPr>
        <w:t>25(OH)D</w:t>
      </w:r>
      <w:r w:rsidRPr="00D029B0">
        <w:rPr>
          <w:rFonts w:ascii="Times New Roman" w:hAnsi="Times New Roman"/>
          <w:color w:val="000000"/>
          <w:sz w:val="24"/>
          <w:vertAlign w:val="subscript"/>
        </w:rPr>
        <w:t>3</w:t>
      </w:r>
      <w:r w:rsidRPr="00D029B0">
        <w:rPr>
          <w:rFonts w:ascii="Times New Roman" w:hAnsi="Times New Roman"/>
          <w:color w:val="000000"/>
          <w:sz w:val="24"/>
        </w:rPr>
        <w:t xml:space="preserve"> (10 </w:t>
      </w:r>
      <w:proofErr w:type="spellStart"/>
      <w:r w:rsidRPr="00D029B0">
        <w:rPr>
          <w:rFonts w:ascii="Times New Roman" w:hAnsi="Times New Roman"/>
          <w:color w:val="000000"/>
          <w:sz w:val="24"/>
        </w:rPr>
        <w:t>pg</w:t>
      </w:r>
      <w:proofErr w:type="spellEnd"/>
      <w:r w:rsidRPr="00D029B0">
        <w:rPr>
          <w:rFonts w:ascii="Times New Roman" w:hAnsi="Times New Roman"/>
          <w:color w:val="000000"/>
          <w:sz w:val="24"/>
        </w:rPr>
        <w:t>)</w:t>
      </w:r>
      <w:bookmarkEnd w:id="6"/>
      <w:r w:rsidRPr="00D029B0">
        <w:rPr>
          <w:rFonts w:ascii="Times New Roman" w:hAnsi="Times New Roman"/>
          <w:iCs/>
          <w:color w:val="000000"/>
          <w:kern w:val="0"/>
          <w:sz w:val="24"/>
        </w:rPr>
        <w:t>, then pret</w:t>
      </w:r>
      <w:r w:rsidRPr="00D029B0">
        <w:rPr>
          <w:rFonts w:ascii="Times New Roman" w:hAnsi="Times New Roman"/>
          <w:iCs/>
          <w:color w:val="000000"/>
          <w:kern w:val="0"/>
          <w:sz w:val="24"/>
          <w:szCs w:val="18"/>
        </w:rPr>
        <w:t xml:space="preserve">reated as already described.  After </w:t>
      </w:r>
      <w:r w:rsidR="00106F59">
        <w:rPr>
          <w:rFonts w:ascii="Times New Roman" w:hAnsi="Times New Roman"/>
          <w:iCs/>
          <w:color w:val="000000"/>
          <w:kern w:val="0"/>
          <w:sz w:val="24"/>
          <w:szCs w:val="18"/>
        </w:rPr>
        <w:t xml:space="preserve">the </w:t>
      </w:r>
      <w:r w:rsidRPr="00D029B0">
        <w:rPr>
          <w:rFonts w:ascii="Times New Roman" w:hAnsi="Times New Roman"/>
          <w:iCs/>
          <w:color w:val="000000"/>
          <w:kern w:val="0"/>
          <w:sz w:val="24"/>
          <w:szCs w:val="18"/>
        </w:rPr>
        <w:t>addition o</w:t>
      </w:r>
      <w:r w:rsidRPr="00D029B0">
        <w:rPr>
          <w:rFonts w:ascii="Times New Roman" w:hAnsi="Times New Roman"/>
          <w:iCs/>
          <w:color w:val="000000"/>
          <w:kern w:val="0"/>
          <w:sz w:val="24"/>
        </w:rPr>
        <w:t xml:space="preserve">f </w:t>
      </w:r>
      <w:r w:rsidRPr="00D029B0">
        <w:rPr>
          <w:rFonts w:ascii="Times New Roman" w:hAnsi="Times New Roman"/>
          <w:iCs/>
          <w:color w:val="000000"/>
          <w:sz w:val="24"/>
        </w:rPr>
        <w:t xml:space="preserve">the </w:t>
      </w:r>
      <w:r w:rsidRPr="00D029B0">
        <w:rPr>
          <w:rFonts w:ascii="Times New Roman" w:hAnsi="Times New Roman"/>
          <w:iCs/>
          <w:color w:val="000000"/>
          <w:kern w:val="0"/>
          <w:sz w:val="24"/>
        </w:rPr>
        <w:t>I</w:t>
      </w:r>
      <w:r w:rsidRPr="00D029B0">
        <w:rPr>
          <w:rFonts w:ascii="Times New Roman" w:hAnsi="Times New Roman"/>
          <w:iCs/>
          <w:color w:val="000000"/>
          <w:kern w:val="0"/>
          <w:sz w:val="24"/>
          <w:szCs w:val="18"/>
        </w:rPr>
        <w:t>S (</w:t>
      </w:r>
      <w:r w:rsidRPr="00D029B0">
        <w:rPr>
          <w:rFonts w:ascii="Times New Roman" w:hAnsi="Times New Roman"/>
          <w:iCs/>
          <w:color w:val="000000"/>
          <w:sz w:val="24"/>
        </w:rPr>
        <w:t xml:space="preserve">10 </w:t>
      </w:r>
      <w:proofErr w:type="spellStart"/>
      <w:r w:rsidRPr="00D029B0">
        <w:rPr>
          <w:rFonts w:ascii="Times New Roman" w:hAnsi="Times New Roman"/>
          <w:iCs/>
          <w:color w:val="000000"/>
          <w:sz w:val="24"/>
        </w:rPr>
        <w:t>pg</w:t>
      </w:r>
      <w:proofErr w:type="spellEnd"/>
      <w:r w:rsidRPr="00D029B0">
        <w:rPr>
          <w:rFonts w:ascii="Times New Roman" w:hAnsi="Times New Roman"/>
          <w:iCs/>
          <w:color w:val="000000"/>
          <w:sz w:val="24"/>
        </w:rPr>
        <w:t xml:space="preserve">), </w:t>
      </w:r>
      <w:r w:rsidRPr="00D029B0">
        <w:rPr>
          <w:rFonts w:ascii="Times New Roman" w:hAnsi="Times New Roman"/>
          <w:iCs/>
          <w:color w:val="000000"/>
          <w:kern w:val="0"/>
          <w:sz w:val="24"/>
          <w:szCs w:val="18"/>
        </w:rPr>
        <w:t xml:space="preserve">the sample was derivatized and subjected to LC/ESI-MS/MS.  </w:t>
      </w:r>
    </w:p>
    <w:p w14:paraId="51289728" w14:textId="463450A9" w:rsidR="008D65CF" w:rsidRPr="00D029B0" w:rsidRDefault="008D65CF" w:rsidP="008D65CF">
      <w:pPr>
        <w:autoSpaceDE w:val="0"/>
        <w:autoSpaceDN w:val="0"/>
        <w:adjustRightInd w:val="0"/>
        <w:spacing w:line="360" w:lineRule="auto"/>
        <w:rPr>
          <w:rFonts w:ascii="Times New Roman" w:hAnsi="Times New Roman"/>
          <w:bCs/>
          <w:iCs/>
          <w:color w:val="000000"/>
          <w:kern w:val="0"/>
          <w:sz w:val="24"/>
        </w:rPr>
      </w:pPr>
      <w:r w:rsidRPr="00D029B0">
        <w:rPr>
          <w:rFonts w:ascii="Times New Roman" w:hAnsi="Times New Roman"/>
          <w:bCs/>
          <w:iCs/>
          <w:color w:val="000000"/>
          <w:kern w:val="0"/>
          <w:sz w:val="24"/>
        </w:rPr>
        <w:t xml:space="preserve">Post-spiked sample: </w:t>
      </w:r>
      <w:r w:rsidRPr="00D029B0">
        <w:rPr>
          <w:rFonts w:ascii="Times New Roman" w:hAnsi="Times New Roman"/>
          <w:iCs/>
          <w:color w:val="000000"/>
          <w:kern w:val="0"/>
          <w:sz w:val="24"/>
        </w:rPr>
        <w:t>The activated charcoal-treated brain extract</w:t>
      </w:r>
      <w:r w:rsidRPr="00D029B0">
        <w:rPr>
          <w:rFonts w:ascii="Times New Roman" w:hAnsi="Times New Roman"/>
          <w:bCs/>
          <w:iCs/>
          <w:color w:val="000000"/>
          <w:kern w:val="0"/>
          <w:sz w:val="24"/>
        </w:rPr>
        <w:t xml:space="preserve"> (1.5 mL, </w:t>
      </w:r>
      <w:r w:rsidRPr="00D029B0">
        <w:rPr>
          <w:rFonts w:ascii="Times New Roman" w:hAnsi="Times New Roman"/>
          <w:bCs/>
          <w:i/>
          <w:iCs/>
          <w:color w:val="000000"/>
          <w:kern w:val="0"/>
          <w:sz w:val="24"/>
        </w:rPr>
        <w:t>n</w:t>
      </w:r>
      <w:r w:rsidRPr="00D029B0">
        <w:rPr>
          <w:rFonts w:ascii="Times New Roman" w:hAnsi="Times New Roman"/>
          <w:bCs/>
          <w:iCs/>
          <w:color w:val="000000"/>
          <w:kern w:val="0"/>
          <w:sz w:val="24"/>
        </w:rPr>
        <w:t xml:space="preserve"> = 5) was pretreated as already described.  After </w:t>
      </w:r>
      <w:r w:rsidR="00106F59">
        <w:rPr>
          <w:rFonts w:ascii="Times New Roman" w:hAnsi="Times New Roman"/>
          <w:iCs/>
          <w:color w:val="000000"/>
          <w:kern w:val="0"/>
          <w:sz w:val="24"/>
          <w:szCs w:val="18"/>
        </w:rPr>
        <w:t xml:space="preserve">the </w:t>
      </w:r>
      <w:r w:rsidRPr="00D029B0">
        <w:rPr>
          <w:rFonts w:ascii="Times New Roman" w:hAnsi="Times New Roman"/>
          <w:bCs/>
          <w:iCs/>
          <w:color w:val="000000"/>
          <w:kern w:val="0"/>
          <w:sz w:val="24"/>
        </w:rPr>
        <w:t>addition of 25(OH)D</w:t>
      </w:r>
      <w:r w:rsidRPr="00D029B0">
        <w:rPr>
          <w:rFonts w:ascii="Times New Roman" w:hAnsi="Times New Roman"/>
          <w:bCs/>
          <w:iCs/>
          <w:color w:val="000000"/>
          <w:kern w:val="0"/>
          <w:sz w:val="24"/>
          <w:vertAlign w:val="subscript"/>
        </w:rPr>
        <w:t>3</w:t>
      </w:r>
      <w:r w:rsidRPr="00D029B0">
        <w:rPr>
          <w:rFonts w:ascii="Times New Roman" w:hAnsi="Times New Roman"/>
          <w:bCs/>
          <w:iCs/>
          <w:color w:val="000000"/>
          <w:kern w:val="0"/>
          <w:sz w:val="24"/>
        </w:rPr>
        <w:t xml:space="preserve"> and IS (10 </w:t>
      </w:r>
      <w:proofErr w:type="spellStart"/>
      <w:r w:rsidRPr="00D029B0">
        <w:rPr>
          <w:rFonts w:ascii="Times New Roman" w:hAnsi="Times New Roman"/>
          <w:bCs/>
          <w:iCs/>
          <w:color w:val="000000"/>
          <w:kern w:val="0"/>
          <w:sz w:val="24"/>
        </w:rPr>
        <w:t>pg</w:t>
      </w:r>
      <w:proofErr w:type="spellEnd"/>
      <w:r w:rsidRPr="00D029B0">
        <w:rPr>
          <w:rFonts w:ascii="Times New Roman" w:hAnsi="Times New Roman"/>
          <w:bCs/>
          <w:iCs/>
          <w:color w:val="000000"/>
          <w:kern w:val="0"/>
          <w:sz w:val="24"/>
        </w:rPr>
        <w:t xml:space="preserve"> each), the sample was derivatized and subjected to LC/ESI-MS/MS. </w:t>
      </w:r>
    </w:p>
    <w:p w14:paraId="582DFB43" w14:textId="77777777" w:rsidR="00B7780A" w:rsidRPr="00D029B0" w:rsidRDefault="00B7780A" w:rsidP="006D08C9">
      <w:pPr>
        <w:pStyle w:val="21"/>
        <w:tabs>
          <w:tab w:val="right" w:pos="420"/>
          <w:tab w:val="left" w:pos="630"/>
        </w:tabs>
        <w:adjustRightInd w:val="0"/>
        <w:spacing w:line="360" w:lineRule="auto"/>
        <w:ind w:left="425" w:hangingChars="177" w:hanging="425"/>
        <w:rPr>
          <w:color w:val="000000"/>
        </w:rPr>
      </w:pPr>
    </w:p>
    <w:p w14:paraId="45F2476B" w14:textId="576A0B3C" w:rsidR="008D65CF" w:rsidRPr="00D029B0" w:rsidRDefault="00D029B0" w:rsidP="008D65CF">
      <w:pPr>
        <w:pStyle w:val="21"/>
        <w:spacing w:line="360" w:lineRule="auto"/>
        <w:rPr>
          <w:b/>
          <w:color w:val="000000"/>
        </w:rPr>
      </w:pPr>
      <w:r w:rsidRPr="00D029B0">
        <w:rPr>
          <w:b/>
          <w:color w:val="000000"/>
          <w:kern w:val="0"/>
        </w:rPr>
        <w:t xml:space="preserve">Samples for </w:t>
      </w:r>
      <w:r w:rsidR="00F5582E">
        <w:rPr>
          <w:b/>
          <w:color w:val="000000"/>
          <w:kern w:val="0"/>
        </w:rPr>
        <w:t>E</w:t>
      </w:r>
      <w:r w:rsidRPr="00D029B0">
        <w:rPr>
          <w:b/>
          <w:color w:val="000000"/>
          <w:kern w:val="0"/>
        </w:rPr>
        <w:t>valuating</w:t>
      </w:r>
      <w:r w:rsidRPr="00D029B0">
        <w:rPr>
          <w:b/>
          <w:color w:val="000000"/>
        </w:rPr>
        <w:t xml:space="preserve"> </w:t>
      </w:r>
      <w:r w:rsidR="00F5582E">
        <w:rPr>
          <w:b/>
          <w:color w:val="000000"/>
        </w:rPr>
        <w:t>M</w:t>
      </w:r>
      <w:r w:rsidR="008D65CF" w:rsidRPr="00D029B0">
        <w:rPr>
          <w:b/>
          <w:color w:val="000000"/>
        </w:rPr>
        <w:t xml:space="preserve">atrix </w:t>
      </w:r>
      <w:r w:rsidR="00F5582E">
        <w:rPr>
          <w:b/>
          <w:color w:val="000000"/>
        </w:rPr>
        <w:t>E</w:t>
      </w:r>
      <w:r w:rsidR="008D65CF" w:rsidRPr="00D029B0">
        <w:rPr>
          <w:b/>
          <w:color w:val="000000"/>
        </w:rPr>
        <w:t>ffect</w:t>
      </w:r>
    </w:p>
    <w:p w14:paraId="144705AD" w14:textId="77777777" w:rsidR="00D029B0" w:rsidRDefault="00D029B0" w:rsidP="008D65CF">
      <w:pPr>
        <w:pStyle w:val="21"/>
        <w:spacing w:line="360" w:lineRule="auto"/>
        <w:rPr>
          <w:color w:val="000000"/>
        </w:rPr>
      </w:pPr>
    </w:p>
    <w:p w14:paraId="669EE00A" w14:textId="37F38521" w:rsidR="008D65CF" w:rsidRPr="00D029B0" w:rsidRDefault="008D65CF" w:rsidP="008D65CF">
      <w:pPr>
        <w:pStyle w:val="21"/>
        <w:spacing w:line="360" w:lineRule="auto"/>
        <w:rPr>
          <w:color w:val="000000"/>
        </w:rPr>
      </w:pPr>
      <w:r w:rsidRPr="00D029B0">
        <w:rPr>
          <w:color w:val="000000"/>
        </w:rPr>
        <w:t>Standard sample; 25(OH)D</w:t>
      </w:r>
      <w:r w:rsidRPr="00D029B0">
        <w:rPr>
          <w:color w:val="000000"/>
          <w:vertAlign w:val="subscript"/>
        </w:rPr>
        <w:t>3</w:t>
      </w:r>
      <w:r w:rsidRPr="00D029B0">
        <w:rPr>
          <w:color w:val="000000"/>
        </w:rPr>
        <w:t xml:space="preserve"> (100 </w:t>
      </w:r>
      <w:proofErr w:type="spellStart"/>
      <w:r w:rsidRPr="00D029B0">
        <w:rPr>
          <w:color w:val="000000"/>
        </w:rPr>
        <w:t>pg</w:t>
      </w:r>
      <w:proofErr w:type="spellEnd"/>
      <w:r w:rsidRPr="00D029B0">
        <w:rPr>
          <w:color w:val="000000"/>
        </w:rPr>
        <w:t xml:space="preserve">) was derivatized and dissolved in ethanol (100 </w:t>
      </w:r>
      <w:proofErr w:type="spellStart"/>
      <w:r w:rsidRPr="00D029B0">
        <w:rPr>
          <w:color w:val="000000"/>
        </w:rPr>
        <w:t>μL</w:t>
      </w:r>
      <w:proofErr w:type="spellEnd"/>
      <w:r w:rsidRPr="00D029B0">
        <w:rPr>
          <w:color w:val="000000"/>
        </w:rPr>
        <w:t xml:space="preserve">).  An aliquot (10 </w:t>
      </w:r>
      <w:proofErr w:type="spellStart"/>
      <w:r w:rsidRPr="00D029B0">
        <w:rPr>
          <w:color w:val="000000"/>
        </w:rPr>
        <w:t>μL</w:t>
      </w:r>
      <w:proofErr w:type="spellEnd"/>
      <w:r w:rsidRPr="00D029B0">
        <w:rPr>
          <w:color w:val="000000"/>
        </w:rPr>
        <w:t>) of this ethanolic solution was evaporated, then the residue was dissolved in the mobile phase</w:t>
      </w:r>
      <w:bookmarkStart w:id="7" w:name="_Hlk152430513"/>
      <w:r w:rsidRPr="00D029B0">
        <w:rPr>
          <w:color w:val="000000"/>
        </w:rPr>
        <w:t xml:space="preserve"> and injected into the LC/ESI-MS/MS (</w:t>
      </w:r>
      <w:r w:rsidRPr="00D029B0">
        <w:rPr>
          <w:i/>
          <w:iCs/>
          <w:color w:val="000000"/>
        </w:rPr>
        <w:t>n</w:t>
      </w:r>
      <w:r w:rsidRPr="00D029B0">
        <w:rPr>
          <w:color w:val="000000"/>
        </w:rPr>
        <w:t xml:space="preserve"> = 5)</w:t>
      </w:r>
      <w:bookmarkEnd w:id="7"/>
      <w:r w:rsidRPr="00D029B0">
        <w:rPr>
          <w:color w:val="000000"/>
        </w:rPr>
        <w:t xml:space="preserve">.  </w:t>
      </w:r>
    </w:p>
    <w:p w14:paraId="7AAAB726" w14:textId="42B64C6E" w:rsidR="008D65CF" w:rsidRPr="00D029B0" w:rsidRDefault="008D65CF" w:rsidP="008D65CF">
      <w:pPr>
        <w:pStyle w:val="21"/>
        <w:spacing w:line="360" w:lineRule="auto"/>
        <w:rPr>
          <w:color w:val="000000"/>
        </w:rPr>
      </w:pPr>
      <w:r w:rsidRPr="00D029B0">
        <w:rPr>
          <w:color w:val="000000"/>
        </w:rPr>
        <w:t xml:space="preserve">Matrix </w:t>
      </w:r>
      <w:proofErr w:type="gramStart"/>
      <w:r w:rsidRPr="00D029B0">
        <w:rPr>
          <w:color w:val="000000"/>
        </w:rPr>
        <w:t>sample;</w:t>
      </w:r>
      <w:proofErr w:type="gramEnd"/>
      <w:r w:rsidRPr="00D029B0">
        <w:rPr>
          <w:color w:val="000000"/>
        </w:rPr>
        <w:t xml:space="preserve"> the brain extract was pretreated as previously described.  To the obtained residue containing the brain matrix, 10 </w:t>
      </w:r>
      <w:proofErr w:type="spellStart"/>
      <w:r w:rsidRPr="00D029B0">
        <w:rPr>
          <w:color w:val="000000"/>
        </w:rPr>
        <w:t>μL</w:t>
      </w:r>
      <w:proofErr w:type="spellEnd"/>
      <w:r w:rsidRPr="00D029B0">
        <w:rPr>
          <w:color w:val="000000"/>
        </w:rPr>
        <w:t xml:space="preserve"> of the above standard sample solution was added.  After evaporation of the solvent, the residue was dissolved in the mobile phase and injected into the LC/ESI-MS/MS (</w:t>
      </w:r>
      <w:r w:rsidRPr="00D029B0">
        <w:rPr>
          <w:i/>
          <w:iCs/>
          <w:color w:val="000000"/>
        </w:rPr>
        <w:t>n</w:t>
      </w:r>
      <w:r w:rsidRPr="00D029B0">
        <w:rPr>
          <w:color w:val="000000"/>
        </w:rPr>
        <w:t xml:space="preserve"> = 5).</w:t>
      </w:r>
    </w:p>
    <w:p w14:paraId="1E7C1519" w14:textId="77777777" w:rsidR="00022E02" w:rsidRPr="00D029B0" w:rsidRDefault="00022E02" w:rsidP="004332A1">
      <w:pPr>
        <w:pStyle w:val="21"/>
        <w:tabs>
          <w:tab w:val="right" w:pos="420"/>
          <w:tab w:val="left" w:pos="630"/>
        </w:tabs>
        <w:adjustRightInd w:val="0"/>
        <w:spacing w:line="360" w:lineRule="auto"/>
        <w:ind w:left="425" w:hangingChars="177" w:hanging="425"/>
        <w:rPr>
          <w:color w:val="000000"/>
        </w:rPr>
      </w:pPr>
    </w:p>
    <w:p w14:paraId="1E8E5009" w14:textId="54A13E2A" w:rsidR="00D029B0" w:rsidRPr="00D029B0" w:rsidRDefault="00D029B0">
      <w:pPr>
        <w:widowControl/>
        <w:jc w:val="left"/>
        <w:rPr>
          <w:rFonts w:ascii="Times New Roman" w:hAnsi="Times New Roman"/>
          <w:color w:val="000000"/>
          <w:sz w:val="24"/>
        </w:rPr>
      </w:pPr>
      <w:r w:rsidRPr="00D029B0">
        <w:rPr>
          <w:rFonts w:ascii="Times New Roman" w:hAnsi="Times New Roman"/>
          <w:color w:val="000000"/>
        </w:rPr>
        <w:br w:type="page"/>
      </w:r>
    </w:p>
    <w:p w14:paraId="6E5CC3F0" w14:textId="05DC6744" w:rsidR="009A7BD7" w:rsidRDefault="009A7BD7" w:rsidP="004332A1">
      <w:pPr>
        <w:pStyle w:val="21"/>
        <w:tabs>
          <w:tab w:val="right" w:pos="420"/>
          <w:tab w:val="left" w:pos="630"/>
        </w:tabs>
        <w:adjustRightInd w:val="0"/>
        <w:spacing w:line="360" w:lineRule="auto"/>
        <w:ind w:left="425" w:hangingChars="177" w:hanging="425"/>
        <w:rPr>
          <w:b/>
          <w:bCs/>
        </w:rPr>
      </w:pPr>
      <w:r>
        <w:rPr>
          <w:noProof/>
          <w:color w:val="000000"/>
        </w:rPr>
        <w:lastRenderedPageBreak/>
        <w:pict w14:anchorId="64DFA2D2">
          <v:shapetype id="_x0000_t202" coordsize="21600,21600" o:spt="202" path="m,l,21600r21600,l21600,xe">
            <v:stroke joinstyle="miter"/>
            <v:path gradientshapeok="t" o:connecttype="rect"/>
          </v:shapetype>
          <v:shape id="_x0000_s2256" type="#_x0000_t202" style="position:absolute;left:0;text-align:left;margin-left:-.15pt;margin-top:-.4pt;width:453.3pt;height:473.35pt;z-index:251658240" stroked="f">
            <v:textbox style="mso-next-textbox:#_x0000_s2256" inset="5.85pt,.7pt,5.85pt,.7pt">
              <w:txbxContent>
                <w:p w14:paraId="72763E68" w14:textId="224872BE" w:rsidR="009A7BD7" w:rsidRDefault="009A7BD7">
                  <w:r w:rsidRPr="009A7BD7">
                    <w:rPr>
                      <w:noProof/>
                    </w:rPr>
                    <w:drawing>
                      <wp:inline distT="0" distB="0" distL="0" distR="0" wp14:anchorId="7909B674" wp14:editId="61830599">
                        <wp:extent cx="5561965" cy="5848350"/>
                        <wp:effectExtent l="0" t="0" r="0" b="0"/>
                        <wp:docPr id="1802374051" name="図 1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1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5561965" cy="584835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</w:p>
    <w:p w14:paraId="5FA96C17" w14:textId="77777777" w:rsidR="009A7BD7" w:rsidRDefault="009A7BD7" w:rsidP="004332A1">
      <w:pPr>
        <w:pStyle w:val="21"/>
        <w:tabs>
          <w:tab w:val="right" w:pos="420"/>
          <w:tab w:val="left" w:pos="630"/>
        </w:tabs>
        <w:adjustRightInd w:val="0"/>
        <w:spacing w:line="360" w:lineRule="auto"/>
        <w:ind w:left="426" w:hangingChars="177" w:hanging="426"/>
        <w:rPr>
          <w:b/>
          <w:bCs/>
        </w:rPr>
      </w:pPr>
    </w:p>
    <w:p w14:paraId="24D240BF" w14:textId="77777777" w:rsidR="009A7BD7" w:rsidRDefault="009A7BD7" w:rsidP="004332A1">
      <w:pPr>
        <w:pStyle w:val="21"/>
        <w:tabs>
          <w:tab w:val="right" w:pos="420"/>
          <w:tab w:val="left" w:pos="630"/>
        </w:tabs>
        <w:adjustRightInd w:val="0"/>
        <w:spacing w:line="360" w:lineRule="auto"/>
        <w:ind w:left="426" w:hangingChars="177" w:hanging="426"/>
        <w:rPr>
          <w:b/>
          <w:bCs/>
        </w:rPr>
      </w:pPr>
    </w:p>
    <w:p w14:paraId="7EFE7674" w14:textId="77777777" w:rsidR="009A7BD7" w:rsidRDefault="009A7BD7" w:rsidP="004332A1">
      <w:pPr>
        <w:pStyle w:val="21"/>
        <w:tabs>
          <w:tab w:val="right" w:pos="420"/>
          <w:tab w:val="left" w:pos="630"/>
        </w:tabs>
        <w:adjustRightInd w:val="0"/>
        <w:spacing w:line="360" w:lineRule="auto"/>
        <w:ind w:left="426" w:hangingChars="177" w:hanging="426"/>
        <w:rPr>
          <w:b/>
          <w:bCs/>
        </w:rPr>
      </w:pPr>
    </w:p>
    <w:p w14:paraId="141297C5" w14:textId="77777777" w:rsidR="009A7BD7" w:rsidRDefault="009A7BD7" w:rsidP="004332A1">
      <w:pPr>
        <w:pStyle w:val="21"/>
        <w:tabs>
          <w:tab w:val="right" w:pos="420"/>
          <w:tab w:val="left" w:pos="630"/>
        </w:tabs>
        <w:adjustRightInd w:val="0"/>
        <w:spacing w:line="360" w:lineRule="auto"/>
        <w:ind w:left="426" w:hangingChars="177" w:hanging="426"/>
        <w:rPr>
          <w:b/>
          <w:bCs/>
        </w:rPr>
      </w:pPr>
    </w:p>
    <w:p w14:paraId="646761BA" w14:textId="77777777" w:rsidR="009A7BD7" w:rsidRDefault="009A7BD7" w:rsidP="004332A1">
      <w:pPr>
        <w:pStyle w:val="21"/>
        <w:tabs>
          <w:tab w:val="right" w:pos="420"/>
          <w:tab w:val="left" w:pos="630"/>
        </w:tabs>
        <w:adjustRightInd w:val="0"/>
        <w:spacing w:line="360" w:lineRule="auto"/>
        <w:ind w:left="426" w:hangingChars="177" w:hanging="426"/>
        <w:rPr>
          <w:b/>
          <w:bCs/>
        </w:rPr>
      </w:pPr>
    </w:p>
    <w:p w14:paraId="0F0E3ED0" w14:textId="531C75B4" w:rsidR="009A7BD7" w:rsidRDefault="009A7BD7" w:rsidP="004332A1">
      <w:pPr>
        <w:pStyle w:val="21"/>
        <w:tabs>
          <w:tab w:val="right" w:pos="420"/>
          <w:tab w:val="left" w:pos="630"/>
        </w:tabs>
        <w:adjustRightInd w:val="0"/>
        <w:spacing w:line="360" w:lineRule="auto"/>
        <w:ind w:left="426" w:hangingChars="177" w:hanging="426"/>
        <w:rPr>
          <w:b/>
          <w:bCs/>
        </w:rPr>
      </w:pPr>
    </w:p>
    <w:p w14:paraId="188DD9F5" w14:textId="77777777" w:rsidR="009A7BD7" w:rsidRDefault="009A7BD7" w:rsidP="004332A1">
      <w:pPr>
        <w:pStyle w:val="21"/>
        <w:tabs>
          <w:tab w:val="right" w:pos="420"/>
          <w:tab w:val="left" w:pos="630"/>
        </w:tabs>
        <w:adjustRightInd w:val="0"/>
        <w:spacing w:line="360" w:lineRule="auto"/>
        <w:ind w:left="426" w:hangingChars="177" w:hanging="426"/>
        <w:rPr>
          <w:b/>
          <w:bCs/>
        </w:rPr>
      </w:pPr>
    </w:p>
    <w:p w14:paraId="3C1AC40F" w14:textId="77777777" w:rsidR="009A7BD7" w:rsidRDefault="009A7BD7" w:rsidP="004332A1">
      <w:pPr>
        <w:pStyle w:val="21"/>
        <w:tabs>
          <w:tab w:val="right" w:pos="420"/>
          <w:tab w:val="left" w:pos="630"/>
        </w:tabs>
        <w:adjustRightInd w:val="0"/>
        <w:spacing w:line="360" w:lineRule="auto"/>
        <w:ind w:left="426" w:hangingChars="177" w:hanging="426"/>
        <w:rPr>
          <w:b/>
          <w:bCs/>
        </w:rPr>
      </w:pPr>
    </w:p>
    <w:p w14:paraId="5CF66212" w14:textId="77777777" w:rsidR="009A7BD7" w:rsidRDefault="009A7BD7" w:rsidP="004332A1">
      <w:pPr>
        <w:pStyle w:val="21"/>
        <w:tabs>
          <w:tab w:val="right" w:pos="420"/>
          <w:tab w:val="left" w:pos="630"/>
        </w:tabs>
        <w:adjustRightInd w:val="0"/>
        <w:spacing w:line="360" w:lineRule="auto"/>
        <w:ind w:left="426" w:hangingChars="177" w:hanging="426"/>
        <w:rPr>
          <w:b/>
          <w:bCs/>
        </w:rPr>
      </w:pPr>
    </w:p>
    <w:p w14:paraId="42BD4D3C" w14:textId="77777777" w:rsidR="009A7BD7" w:rsidRDefault="009A7BD7" w:rsidP="004332A1">
      <w:pPr>
        <w:pStyle w:val="21"/>
        <w:tabs>
          <w:tab w:val="right" w:pos="420"/>
          <w:tab w:val="left" w:pos="630"/>
        </w:tabs>
        <w:adjustRightInd w:val="0"/>
        <w:spacing w:line="360" w:lineRule="auto"/>
        <w:ind w:left="426" w:hangingChars="177" w:hanging="426"/>
        <w:rPr>
          <w:b/>
          <w:bCs/>
        </w:rPr>
      </w:pPr>
    </w:p>
    <w:p w14:paraId="4B78CEE3" w14:textId="77777777" w:rsidR="009A7BD7" w:rsidRDefault="009A7BD7" w:rsidP="004332A1">
      <w:pPr>
        <w:pStyle w:val="21"/>
        <w:tabs>
          <w:tab w:val="right" w:pos="420"/>
          <w:tab w:val="left" w:pos="630"/>
        </w:tabs>
        <w:adjustRightInd w:val="0"/>
        <w:spacing w:line="360" w:lineRule="auto"/>
        <w:ind w:left="426" w:hangingChars="177" w:hanging="426"/>
        <w:rPr>
          <w:b/>
          <w:bCs/>
        </w:rPr>
      </w:pPr>
    </w:p>
    <w:p w14:paraId="13F76687" w14:textId="77777777" w:rsidR="009A7BD7" w:rsidRDefault="009A7BD7" w:rsidP="004332A1">
      <w:pPr>
        <w:pStyle w:val="21"/>
        <w:tabs>
          <w:tab w:val="right" w:pos="420"/>
          <w:tab w:val="left" w:pos="630"/>
        </w:tabs>
        <w:adjustRightInd w:val="0"/>
        <w:spacing w:line="360" w:lineRule="auto"/>
        <w:ind w:left="426" w:hangingChars="177" w:hanging="426"/>
        <w:rPr>
          <w:b/>
          <w:bCs/>
        </w:rPr>
      </w:pPr>
    </w:p>
    <w:p w14:paraId="4965300E" w14:textId="77777777" w:rsidR="009A7BD7" w:rsidRDefault="009A7BD7" w:rsidP="004332A1">
      <w:pPr>
        <w:pStyle w:val="21"/>
        <w:tabs>
          <w:tab w:val="right" w:pos="420"/>
          <w:tab w:val="left" w:pos="630"/>
        </w:tabs>
        <w:adjustRightInd w:val="0"/>
        <w:spacing w:line="360" w:lineRule="auto"/>
        <w:ind w:left="426" w:hangingChars="177" w:hanging="426"/>
        <w:rPr>
          <w:b/>
          <w:bCs/>
        </w:rPr>
      </w:pPr>
    </w:p>
    <w:p w14:paraId="48DAA361" w14:textId="1EFB1330" w:rsidR="00D029B0" w:rsidRPr="00BA1A87" w:rsidRDefault="00BA1A87" w:rsidP="004332A1">
      <w:pPr>
        <w:pStyle w:val="21"/>
        <w:tabs>
          <w:tab w:val="right" w:pos="420"/>
          <w:tab w:val="left" w:pos="630"/>
        </w:tabs>
        <w:adjustRightInd w:val="0"/>
        <w:spacing w:line="360" w:lineRule="auto"/>
        <w:ind w:left="426" w:hangingChars="177" w:hanging="426"/>
      </w:pPr>
      <w:r w:rsidRPr="00BA1A87">
        <w:rPr>
          <w:b/>
          <w:bCs/>
        </w:rPr>
        <w:t xml:space="preserve">FIGURE </w:t>
      </w:r>
      <w:r w:rsidRPr="00BA1A87">
        <w:rPr>
          <w:rFonts w:hint="eastAsia"/>
          <w:b/>
          <w:bCs/>
        </w:rPr>
        <w:t>S1</w:t>
      </w:r>
      <w:r w:rsidRPr="00BA1A87">
        <w:t xml:space="preserve"> | </w:t>
      </w:r>
      <w:r w:rsidR="00D029B0" w:rsidRPr="00BA1A87">
        <w:t xml:space="preserve">Product </w:t>
      </w:r>
      <w:r w:rsidR="00F5582E" w:rsidRPr="00BA1A87">
        <w:t>I</w:t>
      </w:r>
      <w:r w:rsidR="00D029B0" w:rsidRPr="00BA1A87">
        <w:t xml:space="preserve">on </w:t>
      </w:r>
      <w:r w:rsidR="00F5582E" w:rsidRPr="00BA1A87">
        <w:t>S</w:t>
      </w:r>
      <w:r w:rsidR="00D029B0" w:rsidRPr="00BA1A87">
        <w:t xml:space="preserve">pectrum of </w:t>
      </w:r>
      <w:r w:rsidRPr="00BA1A87">
        <w:t xml:space="preserve">(a) </w:t>
      </w:r>
      <w:r w:rsidR="00D029B0" w:rsidRPr="00BA1A87">
        <w:t>PIPTAD-</w:t>
      </w:r>
      <w:r w:rsidR="00F5582E" w:rsidRPr="00BA1A87">
        <w:t>D</w:t>
      </w:r>
      <w:r w:rsidR="00D029B0" w:rsidRPr="00BA1A87">
        <w:t>erivatized 25(OH)D</w:t>
      </w:r>
      <w:r w:rsidR="00D029B0" w:rsidRPr="00BA1A87">
        <w:rPr>
          <w:vertAlign w:val="subscript"/>
        </w:rPr>
        <w:t>3</w:t>
      </w:r>
      <w:r w:rsidRPr="00BA1A87">
        <w:t xml:space="preserve"> and </w:t>
      </w:r>
      <w:r w:rsidR="009A7BD7">
        <w:t xml:space="preserve">(b) </w:t>
      </w:r>
      <w:r w:rsidRPr="00BA1A87">
        <w:t>4β(OH)-7-DHC</w:t>
      </w:r>
      <w:r>
        <w:t>.</w:t>
      </w:r>
    </w:p>
    <w:p w14:paraId="5E3E94B1" w14:textId="7C940829" w:rsidR="00D029B0" w:rsidRPr="00D029B0" w:rsidRDefault="00D029B0" w:rsidP="004332A1">
      <w:pPr>
        <w:pStyle w:val="21"/>
        <w:tabs>
          <w:tab w:val="right" w:pos="420"/>
          <w:tab w:val="left" w:pos="630"/>
        </w:tabs>
        <w:adjustRightInd w:val="0"/>
        <w:spacing w:line="360" w:lineRule="auto"/>
        <w:ind w:left="425" w:hangingChars="177" w:hanging="425"/>
        <w:rPr>
          <w:color w:val="000000"/>
        </w:rPr>
      </w:pPr>
    </w:p>
    <w:p w14:paraId="6F794593" w14:textId="77777777" w:rsidR="00D029B0" w:rsidRPr="00D029B0" w:rsidRDefault="00D029B0" w:rsidP="004332A1">
      <w:pPr>
        <w:pStyle w:val="21"/>
        <w:tabs>
          <w:tab w:val="right" w:pos="420"/>
          <w:tab w:val="left" w:pos="630"/>
        </w:tabs>
        <w:adjustRightInd w:val="0"/>
        <w:spacing w:line="360" w:lineRule="auto"/>
        <w:ind w:left="425" w:hangingChars="177" w:hanging="425"/>
        <w:rPr>
          <w:color w:val="000000"/>
        </w:rPr>
      </w:pPr>
    </w:p>
    <w:sectPr w:rsidR="00D029B0" w:rsidRPr="00D029B0" w:rsidSect="000F7FE2">
      <w:footerReference w:type="even" r:id="rId12"/>
      <w:footerReference w:type="default" r:id="rId13"/>
      <w:pgSz w:w="11906" w:h="16838" w:code="9"/>
      <w:pgMar w:top="1418" w:right="1418" w:bottom="1418" w:left="1418" w:header="851" w:footer="992" w:gutter="0"/>
      <w:cols w:space="425"/>
      <w:docGrid w:type="lines" w:linePitch="46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72B6627" w14:textId="77777777" w:rsidR="00D971FE" w:rsidRDefault="00D971FE">
      <w:r>
        <w:separator/>
      </w:r>
    </w:p>
  </w:endnote>
  <w:endnote w:type="continuationSeparator" w:id="0">
    <w:p w14:paraId="3F9BBC42" w14:textId="77777777" w:rsidR="00D971FE" w:rsidRDefault="00D971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2362D11" w14:textId="77777777" w:rsidR="006D300C" w:rsidRDefault="006D300C">
    <w:pPr>
      <w:pStyle w:val="a6"/>
      <w:framePr w:wrap="around" w:vAnchor="text" w:hAnchor="margin" w:xAlign="center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end"/>
    </w:r>
  </w:p>
  <w:p w14:paraId="236BC8AF" w14:textId="77777777" w:rsidR="006D300C" w:rsidRDefault="006D300C">
    <w:pPr>
      <w:pStyle w:val="a6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AEAD6E9" w14:textId="77777777" w:rsidR="006D300C" w:rsidRDefault="006D300C">
    <w:pPr>
      <w:pStyle w:val="a6"/>
      <w:framePr w:wrap="around" w:vAnchor="text" w:hAnchor="margin" w:xAlign="center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separate"/>
    </w:r>
    <w:r w:rsidR="008230DB">
      <w:rPr>
        <w:rStyle w:val="a7"/>
        <w:noProof/>
      </w:rPr>
      <w:t>6</w:t>
    </w:r>
    <w:r>
      <w:rPr>
        <w:rStyle w:val="a7"/>
      </w:rPr>
      <w:fldChar w:fldCharType="end"/>
    </w:r>
  </w:p>
  <w:p w14:paraId="7E4380FB" w14:textId="77777777" w:rsidR="006D300C" w:rsidRDefault="006D300C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9CFE58A" w14:textId="77777777" w:rsidR="00D971FE" w:rsidRDefault="00D971FE">
      <w:r>
        <w:separator/>
      </w:r>
    </w:p>
  </w:footnote>
  <w:footnote w:type="continuationSeparator" w:id="0">
    <w:p w14:paraId="70C93FBF" w14:textId="77777777" w:rsidR="00D971FE" w:rsidRDefault="00D971F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ACA3ABD"/>
    <w:multiLevelType w:val="hybridMultilevel"/>
    <w:tmpl w:val="4D8C8300"/>
    <w:lvl w:ilvl="0" w:tplc="12A82704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35F6A158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3C72724C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38347EB0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ACC44A6A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2A0EE900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47E0AD98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471C8B2C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9EDE484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771F2B06"/>
    <w:multiLevelType w:val="multilevel"/>
    <w:tmpl w:val="990494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527215302">
    <w:abstractNumId w:val="0"/>
  </w:num>
  <w:num w:numId="2" w16cid:durableId="3404365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val="bestFit" w:percent="148"/>
  <w:bordersDoNotSurroundHeader/>
  <w:bordersDoNotSurroundFooter/>
  <w:proofState w:spelling="clean" w:grammar="clean"/>
  <w:defaultTabStop w:val="840"/>
  <w:characterSpacingControl w:val="doNotCompress"/>
  <w:hdrShapeDefaults>
    <o:shapedefaults v:ext="edit" spidmax="225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2387D"/>
    <w:rsid w:val="00000936"/>
    <w:rsid w:val="0000367F"/>
    <w:rsid w:val="0000545A"/>
    <w:rsid w:val="00005A48"/>
    <w:rsid w:val="00006618"/>
    <w:rsid w:val="00006EEE"/>
    <w:rsid w:val="00006F32"/>
    <w:rsid w:val="0000744D"/>
    <w:rsid w:val="00007830"/>
    <w:rsid w:val="000079DC"/>
    <w:rsid w:val="0001137E"/>
    <w:rsid w:val="00011913"/>
    <w:rsid w:val="00012E76"/>
    <w:rsid w:val="000130F2"/>
    <w:rsid w:val="00013927"/>
    <w:rsid w:val="0001545B"/>
    <w:rsid w:val="000178A6"/>
    <w:rsid w:val="00021F42"/>
    <w:rsid w:val="00022031"/>
    <w:rsid w:val="00022E02"/>
    <w:rsid w:val="000233C9"/>
    <w:rsid w:val="0002342B"/>
    <w:rsid w:val="00023BD5"/>
    <w:rsid w:val="00023EF5"/>
    <w:rsid w:val="00024ED4"/>
    <w:rsid w:val="00024FE8"/>
    <w:rsid w:val="00025383"/>
    <w:rsid w:val="00026AC1"/>
    <w:rsid w:val="0003105B"/>
    <w:rsid w:val="000319E4"/>
    <w:rsid w:val="00035A95"/>
    <w:rsid w:val="00035E37"/>
    <w:rsid w:val="00036358"/>
    <w:rsid w:val="000367BE"/>
    <w:rsid w:val="000369A1"/>
    <w:rsid w:val="000372BA"/>
    <w:rsid w:val="0003786F"/>
    <w:rsid w:val="00037C9C"/>
    <w:rsid w:val="00041947"/>
    <w:rsid w:val="00041D8E"/>
    <w:rsid w:val="00043621"/>
    <w:rsid w:val="000441B3"/>
    <w:rsid w:val="000458FE"/>
    <w:rsid w:val="00046705"/>
    <w:rsid w:val="000468AC"/>
    <w:rsid w:val="0004704F"/>
    <w:rsid w:val="000474EE"/>
    <w:rsid w:val="00050078"/>
    <w:rsid w:val="000503D6"/>
    <w:rsid w:val="00050991"/>
    <w:rsid w:val="00051AEA"/>
    <w:rsid w:val="00052EDF"/>
    <w:rsid w:val="0005311A"/>
    <w:rsid w:val="00053A2A"/>
    <w:rsid w:val="000558A1"/>
    <w:rsid w:val="00061537"/>
    <w:rsid w:val="00063692"/>
    <w:rsid w:val="00064060"/>
    <w:rsid w:val="0006460F"/>
    <w:rsid w:val="00066207"/>
    <w:rsid w:val="00066BD7"/>
    <w:rsid w:val="00070622"/>
    <w:rsid w:val="00071543"/>
    <w:rsid w:val="00071C76"/>
    <w:rsid w:val="000738A4"/>
    <w:rsid w:val="00074F16"/>
    <w:rsid w:val="000758FF"/>
    <w:rsid w:val="0008082E"/>
    <w:rsid w:val="00081487"/>
    <w:rsid w:val="000829D3"/>
    <w:rsid w:val="000837DF"/>
    <w:rsid w:val="00091DE4"/>
    <w:rsid w:val="00092195"/>
    <w:rsid w:val="000940E8"/>
    <w:rsid w:val="000A110C"/>
    <w:rsid w:val="000A28D5"/>
    <w:rsid w:val="000A2FC0"/>
    <w:rsid w:val="000A3881"/>
    <w:rsid w:val="000A5999"/>
    <w:rsid w:val="000A7858"/>
    <w:rsid w:val="000B1D26"/>
    <w:rsid w:val="000B4535"/>
    <w:rsid w:val="000B4706"/>
    <w:rsid w:val="000B504A"/>
    <w:rsid w:val="000B6678"/>
    <w:rsid w:val="000B6C03"/>
    <w:rsid w:val="000B7588"/>
    <w:rsid w:val="000B7737"/>
    <w:rsid w:val="000B78AB"/>
    <w:rsid w:val="000B7DC1"/>
    <w:rsid w:val="000C1572"/>
    <w:rsid w:val="000C22A9"/>
    <w:rsid w:val="000C4A40"/>
    <w:rsid w:val="000C50C9"/>
    <w:rsid w:val="000D1567"/>
    <w:rsid w:val="000D1760"/>
    <w:rsid w:val="000D1C50"/>
    <w:rsid w:val="000D6F0A"/>
    <w:rsid w:val="000E1793"/>
    <w:rsid w:val="000E2CA1"/>
    <w:rsid w:val="000E40F1"/>
    <w:rsid w:val="000E4A00"/>
    <w:rsid w:val="000E557E"/>
    <w:rsid w:val="000E6C98"/>
    <w:rsid w:val="000F0287"/>
    <w:rsid w:val="000F1555"/>
    <w:rsid w:val="000F1F23"/>
    <w:rsid w:val="000F2276"/>
    <w:rsid w:val="000F267F"/>
    <w:rsid w:val="000F3B4A"/>
    <w:rsid w:val="000F534F"/>
    <w:rsid w:val="000F5B9E"/>
    <w:rsid w:val="000F7C65"/>
    <w:rsid w:val="000F7CB3"/>
    <w:rsid w:val="000F7FE2"/>
    <w:rsid w:val="00101EA2"/>
    <w:rsid w:val="00101EDA"/>
    <w:rsid w:val="00102580"/>
    <w:rsid w:val="00102D87"/>
    <w:rsid w:val="00106800"/>
    <w:rsid w:val="00106F59"/>
    <w:rsid w:val="001075CA"/>
    <w:rsid w:val="00110443"/>
    <w:rsid w:val="00110511"/>
    <w:rsid w:val="00110790"/>
    <w:rsid w:val="00111084"/>
    <w:rsid w:val="001110BB"/>
    <w:rsid w:val="0011208D"/>
    <w:rsid w:val="0011465B"/>
    <w:rsid w:val="0011477A"/>
    <w:rsid w:val="00116DD6"/>
    <w:rsid w:val="00117E12"/>
    <w:rsid w:val="00122211"/>
    <w:rsid w:val="00122D88"/>
    <w:rsid w:val="001232E0"/>
    <w:rsid w:val="001242CC"/>
    <w:rsid w:val="001250A8"/>
    <w:rsid w:val="00125D6E"/>
    <w:rsid w:val="00125FA4"/>
    <w:rsid w:val="00130BA0"/>
    <w:rsid w:val="0013248C"/>
    <w:rsid w:val="001342EB"/>
    <w:rsid w:val="0013636F"/>
    <w:rsid w:val="00136379"/>
    <w:rsid w:val="00136441"/>
    <w:rsid w:val="00137CA7"/>
    <w:rsid w:val="0014126F"/>
    <w:rsid w:val="00141868"/>
    <w:rsid w:val="0014324B"/>
    <w:rsid w:val="0014412D"/>
    <w:rsid w:val="00144186"/>
    <w:rsid w:val="00144441"/>
    <w:rsid w:val="00147070"/>
    <w:rsid w:val="0015138D"/>
    <w:rsid w:val="001516DF"/>
    <w:rsid w:val="00151EB7"/>
    <w:rsid w:val="001526EA"/>
    <w:rsid w:val="00153896"/>
    <w:rsid w:val="00154AFC"/>
    <w:rsid w:val="00156604"/>
    <w:rsid w:val="00156730"/>
    <w:rsid w:val="00157862"/>
    <w:rsid w:val="001603AA"/>
    <w:rsid w:val="00161899"/>
    <w:rsid w:val="00162131"/>
    <w:rsid w:val="00162B28"/>
    <w:rsid w:val="001632CB"/>
    <w:rsid w:val="0016521B"/>
    <w:rsid w:val="0016679E"/>
    <w:rsid w:val="00170E2F"/>
    <w:rsid w:val="0017115B"/>
    <w:rsid w:val="00172550"/>
    <w:rsid w:val="00175292"/>
    <w:rsid w:val="001757F3"/>
    <w:rsid w:val="00175EB6"/>
    <w:rsid w:val="001760D4"/>
    <w:rsid w:val="001765C3"/>
    <w:rsid w:val="00180773"/>
    <w:rsid w:val="00181F6F"/>
    <w:rsid w:val="00182043"/>
    <w:rsid w:val="001845AF"/>
    <w:rsid w:val="001864E3"/>
    <w:rsid w:val="00186838"/>
    <w:rsid w:val="00187439"/>
    <w:rsid w:val="00192A18"/>
    <w:rsid w:val="001936AD"/>
    <w:rsid w:val="00193D33"/>
    <w:rsid w:val="001940A8"/>
    <w:rsid w:val="001949DD"/>
    <w:rsid w:val="001965B3"/>
    <w:rsid w:val="00196F7C"/>
    <w:rsid w:val="001973B0"/>
    <w:rsid w:val="00197BDF"/>
    <w:rsid w:val="001A0004"/>
    <w:rsid w:val="001A171E"/>
    <w:rsid w:val="001A1B44"/>
    <w:rsid w:val="001A5897"/>
    <w:rsid w:val="001A61BF"/>
    <w:rsid w:val="001A6881"/>
    <w:rsid w:val="001A70EE"/>
    <w:rsid w:val="001B461B"/>
    <w:rsid w:val="001B4BAF"/>
    <w:rsid w:val="001B5B86"/>
    <w:rsid w:val="001B6173"/>
    <w:rsid w:val="001B7303"/>
    <w:rsid w:val="001B7F1C"/>
    <w:rsid w:val="001C0FAD"/>
    <w:rsid w:val="001C1685"/>
    <w:rsid w:val="001C5ED3"/>
    <w:rsid w:val="001C6FBF"/>
    <w:rsid w:val="001D0620"/>
    <w:rsid w:val="001D092F"/>
    <w:rsid w:val="001D15AD"/>
    <w:rsid w:val="001D3C2B"/>
    <w:rsid w:val="001D42E3"/>
    <w:rsid w:val="001D4868"/>
    <w:rsid w:val="001D5984"/>
    <w:rsid w:val="001D6BC5"/>
    <w:rsid w:val="001E0252"/>
    <w:rsid w:val="001E0881"/>
    <w:rsid w:val="001E13E1"/>
    <w:rsid w:val="001E1F3A"/>
    <w:rsid w:val="001E240F"/>
    <w:rsid w:val="001E3F6C"/>
    <w:rsid w:val="001E48A6"/>
    <w:rsid w:val="001E7250"/>
    <w:rsid w:val="001F32B8"/>
    <w:rsid w:val="001F3EDD"/>
    <w:rsid w:val="001F4D55"/>
    <w:rsid w:val="001F6B95"/>
    <w:rsid w:val="001F75C5"/>
    <w:rsid w:val="002014F7"/>
    <w:rsid w:val="00202079"/>
    <w:rsid w:val="002024E4"/>
    <w:rsid w:val="00203920"/>
    <w:rsid w:val="00206318"/>
    <w:rsid w:val="00210D31"/>
    <w:rsid w:val="002124BE"/>
    <w:rsid w:val="0021271D"/>
    <w:rsid w:val="00215061"/>
    <w:rsid w:val="002159F7"/>
    <w:rsid w:val="00215AFA"/>
    <w:rsid w:val="00216F64"/>
    <w:rsid w:val="002207C1"/>
    <w:rsid w:val="00221D72"/>
    <w:rsid w:val="00222901"/>
    <w:rsid w:val="00222DD7"/>
    <w:rsid w:val="00224056"/>
    <w:rsid w:val="0022466D"/>
    <w:rsid w:val="002249E1"/>
    <w:rsid w:val="002268B9"/>
    <w:rsid w:val="00226ADB"/>
    <w:rsid w:val="00227372"/>
    <w:rsid w:val="00227381"/>
    <w:rsid w:val="0022758F"/>
    <w:rsid w:val="00227863"/>
    <w:rsid w:val="00230E81"/>
    <w:rsid w:val="00231A4C"/>
    <w:rsid w:val="00231BB1"/>
    <w:rsid w:val="002413A9"/>
    <w:rsid w:val="002414B4"/>
    <w:rsid w:val="002417A2"/>
    <w:rsid w:val="00244606"/>
    <w:rsid w:val="00245397"/>
    <w:rsid w:val="00245F72"/>
    <w:rsid w:val="00246E61"/>
    <w:rsid w:val="002473DA"/>
    <w:rsid w:val="002513F1"/>
    <w:rsid w:val="00256BBF"/>
    <w:rsid w:val="00256C09"/>
    <w:rsid w:val="002621DA"/>
    <w:rsid w:val="00263867"/>
    <w:rsid w:val="00264373"/>
    <w:rsid w:val="00265290"/>
    <w:rsid w:val="0026560C"/>
    <w:rsid w:val="00265E87"/>
    <w:rsid w:val="0027063D"/>
    <w:rsid w:val="00272A8A"/>
    <w:rsid w:val="002739F4"/>
    <w:rsid w:val="00274717"/>
    <w:rsid w:val="00274AA3"/>
    <w:rsid w:val="00275047"/>
    <w:rsid w:val="00275FEB"/>
    <w:rsid w:val="00276028"/>
    <w:rsid w:val="00276F00"/>
    <w:rsid w:val="00277F49"/>
    <w:rsid w:val="00285E0F"/>
    <w:rsid w:val="0028770E"/>
    <w:rsid w:val="00290FC1"/>
    <w:rsid w:val="00294FD1"/>
    <w:rsid w:val="002957FC"/>
    <w:rsid w:val="002959B8"/>
    <w:rsid w:val="00295AB7"/>
    <w:rsid w:val="00295EA5"/>
    <w:rsid w:val="00295F3D"/>
    <w:rsid w:val="002965ED"/>
    <w:rsid w:val="0029722A"/>
    <w:rsid w:val="002A0206"/>
    <w:rsid w:val="002A177B"/>
    <w:rsid w:val="002A28C0"/>
    <w:rsid w:val="002A5335"/>
    <w:rsid w:val="002A5705"/>
    <w:rsid w:val="002A5F61"/>
    <w:rsid w:val="002A67C4"/>
    <w:rsid w:val="002A6DD9"/>
    <w:rsid w:val="002A79BF"/>
    <w:rsid w:val="002B0BF3"/>
    <w:rsid w:val="002B18B1"/>
    <w:rsid w:val="002B2A7E"/>
    <w:rsid w:val="002B2CF2"/>
    <w:rsid w:val="002B3E34"/>
    <w:rsid w:val="002B4510"/>
    <w:rsid w:val="002B65A9"/>
    <w:rsid w:val="002B6F1A"/>
    <w:rsid w:val="002B789E"/>
    <w:rsid w:val="002C1F50"/>
    <w:rsid w:val="002C2564"/>
    <w:rsid w:val="002C2EA7"/>
    <w:rsid w:val="002C3C4B"/>
    <w:rsid w:val="002C49B1"/>
    <w:rsid w:val="002C551B"/>
    <w:rsid w:val="002C56C1"/>
    <w:rsid w:val="002C6311"/>
    <w:rsid w:val="002C6A93"/>
    <w:rsid w:val="002C76CE"/>
    <w:rsid w:val="002C7E7A"/>
    <w:rsid w:val="002D05F3"/>
    <w:rsid w:val="002D27FD"/>
    <w:rsid w:val="002D3165"/>
    <w:rsid w:val="002D3303"/>
    <w:rsid w:val="002D4BEF"/>
    <w:rsid w:val="002D5DB6"/>
    <w:rsid w:val="002D6038"/>
    <w:rsid w:val="002D6CD3"/>
    <w:rsid w:val="002D6FF1"/>
    <w:rsid w:val="002D7B97"/>
    <w:rsid w:val="002D7E59"/>
    <w:rsid w:val="002E0328"/>
    <w:rsid w:val="002E1065"/>
    <w:rsid w:val="002E1F4F"/>
    <w:rsid w:val="002E5926"/>
    <w:rsid w:val="002E6EF0"/>
    <w:rsid w:val="002F050F"/>
    <w:rsid w:val="002F0F98"/>
    <w:rsid w:val="002F2826"/>
    <w:rsid w:val="002F37CF"/>
    <w:rsid w:val="0030045E"/>
    <w:rsid w:val="00300E13"/>
    <w:rsid w:val="00301B34"/>
    <w:rsid w:val="00301F6E"/>
    <w:rsid w:val="003025E9"/>
    <w:rsid w:val="00303467"/>
    <w:rsid w:val="00304A60"/>
    <w:rsid w:val="0030560F"/>
    <w:rsid w:val="003064F5"/>
    <w:rsid w:val="00306FAE"/>
    <w:rsid w:val="00307EF7"/>
    <w:rsid w:val="00310AA7"/>
    <w:rsid w:val="00311509"/>
    <w:rsid w:val="00312979"/>
    <w:rsid w:val="00313ABA"/>
    <w:rsid w:val="00313E8D"/>
    <w:rsid w:val="003152D5"/>
    <w:rsid w:val="003159DC"/>
    <w:rsid w:val="00316802"/>
    <w:rsid w:val="0031729C"/>
    <w:rsid w:val="003202FA"/>
    <w:rsid w:val="003233D2"/>
    <w:rsid w:val="0032400F"/>
    <w:rsid w:val="00325CBC"/>
    <w:rsid w:val="00330D1A"/>
    <w:rsid w:val="00331332"/>
    <w:rsid w:val="00331335"/>
    <w:rsid w:val="003321E6"/>
    <w:rsid w:val="00332C2C"/>
    <w:rsid w:val="003344DF"/>
    <w:rsid w:val="003346B8"/>
    <w:rsid w:val="003358D0"/>
    <w:rsid w:val="00336F57"/>
    <w:rsid w:val="0033738F"/>
    <w:rsid w:val="00341276"/>
    <w:rsid w:val="003419C0"/>
    <w:rsid w:val="00343569"/>
    <w:rsid w:val="00343576"/>
    <w:rsid w:val="003436D9"/>
    <w:rsid w:val="0034458F"/>
    <w:rsid w:val="00344B63"/>
    <w:rsid w:val="003468CA"/>
    <w:rsid w:val="00346C93"/>
    <w:rsid w:val="00346EB9"/>
    <w:rsid w:val="0035087F"/>
    <w:rsid w:val="00350FF5"/>
    <w:rsid w:val="00352580"/>
    <w:rsid w:val="00355934"/>
    <w:rsid w:val="00356CA2"/>
    <w:rsid w:val="0035764A"/>
    <w:rsid w:val="003579F5"/>
    <w:rsid w:val="00357A97"/>
    <w:rsid w:val="00357B34"/>
    <w:rsid w:val="003602CF"/>
    <w:rsid w:val="00361BD1"/>
    <w:rsid w:val="00362185"/>
    <w:rsid w:val="00364EFA"/>
    <w:rsid w:val="003658AD"/>
    <w:rsid w:val="003722E7"/>
    <w:rsid w:val="0037256C"/>
    <w:rsid w:val="00375036"/>
    <w:rsid w:val="0037541C"/>
    <w:rsid w:val="003755E0"/>
    <w:rsid w:val="00375603"/>
    <w:rsid w:val="00381E15"/>
    <w:rsid w:val="00381F12"/>
    <w:rsid w:val="00382700"/>
    <w:rsid w:val="00383B42"/>
    <w:rsid w:val="00383E6A"/>
    <w:rsid w:val="00384391"/>
    <w:rsid w:val="00385329"/>
    <w:rsid w:val="00386359"/>
    <w:rsid w:val="003867B3"/>
    <w:rsid w:val="0038683C"/>
    <w:rsid w:val="003926EC"/>
    <w:rsid w:val="00393D8F"/>
    <w:rsid w:val="00394187"/>
    <w:rsid w:val="00395814"/>
    <w:rsid w:val="00397754"/>
    <w:rsid w:val="003977FD"/>
    <w:rsid w:val="003A01D8"/>
    <w:rsid w:val="003A2340"/>
    <w:rsid w:val="003A3C9E"/>
    <w:rsid w:val="003A458B"/>
    <w:rsid w:val="003A66F5"/>
    <w:rsid w:val="003A6A74"/>
    <w:rsid w:val="003A70E6"/>
    <w:rsid w:val="003A71AE"/>
    <w:rsid w:val="003B251F"/>
    <w:rsid w:val="003B3E00"/>
    <w:rsid w:val="003B3F1F"/>
    <w:rsid w:val="003B41F8"/>
    <w:rsid w:val="003B79BA"/>
    <w:rsid w:val="003C0133"/>
    <w:rsid w:val="003C117C"/>
    <w:rsid w:val="003C1823"/>
    <w:rsid w:val="003C1CC4"/>
    <w:rsid w:val="003C2652"/>
    <w:rsid w:val="003C40FA"/>
    <w:rsid w:val="003D065E"/>
    <w:rsid w:val="003D1290"/>
    <w:rsid w:val="003D1657"/>
    <w:rsid w:val="003D2D07"/>
    <w:rsid w:val="003D2F67"/>
    <w:rsid w:val="003D3AE8"/>
    <w:rsid w:val="003D4301"/>
    <w:rsid w:val="003D4ADE"/>
    <w:rsid w:val="003D4BDA"/>
    <w:rsid w:val="003E0605"/>
    <w:rsid w:val="003E0749"/>
    <w:rsid w:val="003E2F56"/>
    <w:rsid w:val="003E436F"/>
    <w:rsid w:val="003E4516"/>
    <w:rsid w:val="003E533D"/>
    <w:rsid w:val="003E643B"/>
    <w:rsid w:val="003E746E"/>
    <w:rsid w:val="003F0B9B"/>
    <w:rsid w:val="003F2145"/>
    <w:rsid w:val="003F2C1E"/>
    <w:rsid w:val="003F310F"/>
    <w:rsid w:val="003F54F3"/>
    <w:rsid w:val="003F7DF6"/>
    <w:rsid w:val="003F7F8C"/>
    <w:rsid w:val="0040000E"/>
    <w:rsid w:val="00401FC3"/>
    <w:rsid w:val="0040401B"/>
    <w:rsid w:val="0040468F"/>
    <w:rsid w:val="00406A8A"/>
    <w:rsid w:val="00407D44"/>
    <w:rsid w:val="00410159"/>
    <w:rsid w:val="004109A4"/>
    <w:rsid w:val="00411DAB"/>
    <w:rsid w:val="00412ACB"/>
    <w:rsid w:val="00413529"/>
    <w:rsid w:val="00414D9A"/>
    <w:rsid w:val="00414FE5"/>
    <w:rsid w:val="00415ACC"/>
    <w:rsid w:val="00415B78"/>
    <w:rsid w:val="004167EF"/>
    <w:rsid w:val="00416A93"/>
    <w:rsid w:val="00416E7B"/>
    <w:rsid w:val="004170CE"/>
    <w:rsid w:val="0041719D"/>
    <w:rsid w:val="00420521"/>
    <w:rsid w:val="0042174B"/>
    <w:rsid w:val="004224AA"/>
    <w:rsid w:val="0042255F"/>
    <w:rsid w:val="004238F4"/>
    <w:rsid w:val="00427A57"/>
    <w:rsid w:val="00427C05"/>
    <w:rsid w:val="004332A1"/>
    <w:rsid w:val="00434096"/>
    <w:rsid w:val="004369CD"/>
    <w:rsid w:val="00440E5C"/>
    <w:rsid w:val="0044183D"/>
    <w:rsid w:val="00442AFA"/>
    <w:rsid w:val="00442C37"/>
    <w:rsid w:val="00443CB9"/>
    <w:rsid w:val="00444133"/>
    <w:rsid w:val="004476A8"/>
    <w:rsid w:val="00450ADD"/>
    <w:rsid w:val="00451AED"/>
    <w:rsid w:val="00453210"/>
    <w:rsid w:val="00453821"/>
    <w:rsid w:val="00455B00"/>
    <w:rsid w:val="00457D0F"/>
    <w:rsid w:val="00457EA8"/>
    <w:rsid w:val="0046090B"/>
    <w:rsid w:val="004616A4"/>
    <w:rsid w:val="00461FD8"/>
    <w:rsid w:val="0046229F"/>
    <w:rsid w:val="00462326"/>
    <w:rsid w:val="00462D0C"/>
    <w:rsid w:val="00463B31"/>
    <w:rsid w:val="0046414B"/>
    <w:rsid w:val="00465439"/>
    <w:rsid w:val="00466884"/>
    <w:rsid w:val="004700A7"/>
    <w:rsid w:val="0047133E"/>
    <w:rsid w:val="00471D98"/>
    <w:rsid w:val="00471FAD"/>
    <w:rsid w:val="00472995"/>
    <w:rsid w:val="004766A3"/>
    <w:rsid w:val="00476914"/>
    <w:rsid w:val="00476D7E"/>
    <w:rsid w:val="00477410"/>
    <w:rsid w:val="00482409"/>
    <w:rsid w:val="0048457F"/>
    <w:rsid w:val="00485B23"/>
    <w:rsid w:val="004900B1"/>
    <w:rsid w:val="00491359"/>
    <w:rsid w:val="0049627F"/>
    <w:rsid w:val="004A377C"/>
    <w:rsid w:val="004A3E36"/>
    <w:rsid w:val="004A5167"/>
    <w:rsid w:val="004A7359"/>
    <w:rsid w:val="004A76AD"/>
    <w:rsid w:val="004A7FDB"/>
    <w:rsid w:val="004B0CED"/>
    <w:rsid w:val="004B2349"/>
    <w:rsid w:val="004B2B1F"/>
    <w:rsid w:val="004B3C91"/>
    <w:rsid w:val="004B4FE5"/>
    <w:rsid w:val="004B58E4"/>
    <w:rsid w:val="004B64BD"/>
    <w:rsid w:val="004B78FC"/>
    <w:rsid w:val="004B7BCA"/>
    <w:rsid w:val="004B7EB6"/>
    <w:rsid w:val="004C113C"/>
    <w:rsid w:val="004C2BBC"/>
    <w:rsid w:val="004C2DEE"/>
    <w:rsid w:val="004C3911"/>
    <w:rsid w:val="004C7976"/>
    <w:rsid w:val="004C7B3A"/>
    <w:rsid w:val="004C7DE5"/>
    <w:rsid w:val="004C7EC1"/>
    <w:rsid w:val="004D036E"/>
    <w:rsid w:val="004D051D"/>
    <w:rsid w:val="004D16D2"/>
    <w:rsid w:val="004D1EE0"/>
    <w:rsid w:val="004D1F46"/>
    <w:rsid w:val="004D2228"/>
    <w:rsid w:val="004D397E"/>
    <w:rsid w:val="004D7CF6"/>
    <w:rsid w:val="004E3F55"/>
    <w:rsid w:val="004E5732"/>
    <w:rsid w:val="004E7F67"/>
    <w:rsid w:val="004F24A3"/>
    <w:rsid w:val="004F2A04"/>
    <w:rsid w:val="004F7503"/>
    <w:rsid w:val="004F79F1"/>
    <w:rsid w:val="0050263E"/>
    <w:rsid w:val="0050312A"/>
    <w:rsid w:val="005035AC"/>
    <w:rsid w:val="00503FAA"/>
    <w:rsid w:val="00506679"/>
    <w:rsid w:val="005078E9"/>
    <w:rsid w:val="00507E0B"/>
    <w:rsid w:val="00510431"/>
    <w:rsid w:val="00511636"/>
    <w:rsid w:val="00511A36"/>
    <w:rsid w:val="00512813"/>
    <w:rsid w:val="00513ECE"/>
    <w:rsid w:val="00515127"/>
    <w:rsid w:val="00515298"/>
    <w:rsid w:val="00515F4C"/>
    <w:rsid w:val="0051718A"/>
    <w:rsid w:val="00521F87"/>
    <w:rsid w:val="00521FD6"/>
    <w:rsid w:val="0052253C"/>
    <w:rsid w:val="0052443A"/>
    <w:rsid w:val="00525379"/>
    <w:rsid w:val="00525E56"/>
    <w:rsid w:val="005308BA"/>
    <w:rsid w:val="0053144A"/>
    <w:rsid w:val="00534013"/>
    <w:rsid w:val="0053414C"/>
    <w:rsid w:val="0053428B"/>
    <w:rsid w:val="005353F5"/>
    <w:rsid w:val="00535F05"/>
    <w:rsid w:val="0053635B"/>
    <w:rsid w:val="0053682D"/>
    <w:rsid w:val="0054182D"/>
    <w:rsid w:val="0054258C"/>
    <w:rsid w:val="005443EB"/>
    <w:rsid w:val="005446BF"/>
    <w:rsid w:val="00546760"/>
    <w:rsid w:val="00550383"/>
    <w:rsid w:val="00551812"/>
    <w:rsid w:val="00551DE9"/>
    <w:rsid w:val="00552458"/>
    <w:rsid w:val="005528E6"/>
    <w:rsid w:val="00552FBA"/>
    <w:rsid w:val="00553544"/>
    <w:rsid w:val="00554412"/>
    <w:rsid w:val="00556421"/>
    <w:rsid w:val="00561ED2"/>
    <w:rsid w:val="00562A8C"/>
    <w:rsid w:val="005636EA"/>
    <w:rsid w:val="00566266"/>
    <w:rsid w:val="00566530"/>
    <w:rsid w:val="0057086A"/>
    <w:rsid w:val="00571A8B"/>
    <w:rsid w:val="00573737"/>
    <w:rsid w:val="00574C67"/>
    <w:rsid w:val="0057521E"/>
    <w:rsid w:val="00577F92"/>
    <w:rsid w:val="00580362"/>
    <w:rsid w:val="00582799"/>
    <w:rsid w:val="00582FF0"/>
    <w:rsid w:val="00584804"/>
    <w:rsid w:val="00584F74"/>
    <w:rsid w:val="00585532"/>
    <w:rsid w:val="00586BA1"/>
    <w:rsid w:val="005875A1"/>
    <w:rsid w:val="005879BD"/>
    <w:rsid w:val="00590732"/>
    <w:rsid w:val="00590C00"/>
    <w:rsid w:val="0059157C"/>
    <w:rsid w:val="00591BDE"/>
    <w:rsid w:val="00592076"/>
    <w:rsid w:val="00592F2C"/>
    <w:rsid w:val="00593F89"/>
    <w:rsid w:val="00594E12"/>
    <w:rsid w:val="00597A5E"/>
    <w:rsid w:val="005A10E0"/>
    <w:rsid w:val="005A3A43"/>
    <w:rsid w:val="005A3FA7"/>
    <w:rsid w:val="005A648C"/>
    <w:rsid w:val="005A7083"/>
    <w:rsid w:val="005A736A"/>
    <w:rsid w:val="005A7D53"/>
    <w:rsid w:val="005B2A26"/>
    <w:rsid w:val="005B4C99"/>
    <w:rsid w:val="005B5E9E"/>
    <w:rsid w:val="005B75A6"/>
    <w:rsid w:val="005C4D3B"/>
    <w:rsid w:val="005C5060"/>
    <w:rsid w:val="005C5E89"/>
    <w:rsid w:val="005C7015"/>
    <w:rsid w:val="005C7CE1"/>
    <w:rsid w:val="005D1320"/>
    <w:rsid w:val="005D1AD6"/>
    <w:rsid w:val="005D2C40"/>
    <w:rsid w:val="005D2F1F"/>
    <w:rsid w:val="005D2F68"/>
    <w:rsid w:val="005D408E"/>
    <w:rsid w:val="005D4EB4"/>
    <w:rsid w:val="005D58DA"/>
    <w:rsid w:val="005D677B"/>
    <w:rsid w:val="005D7207"/>
    <w:rsid w:val="005E02AD"/>
    <w:rsid w:val="005E1268"/>
    <w:rsid w:val="005E1E97"/>
    <w:rsid w:val="005E4E86"/>
    <w:rsid w:val="005E56F9"/>
    <w:rsid w:val="005E6212"/>
    <w:rsid w:val="005E68B2"/>
    <w:rsid w:val="005E737A"/>
    <w:rsid w:val="005E7FB7"/>
    <w:rsid w:val="005F02F5"/>
    <w:rsid w:val="005F133F"/>
    <w:rsid w:val="005F14DA"/>
    <w:rsid w:val="005F199C"/>
    <w:rsid w:val="005F1BD5"/>
    <w:rsid w:val="005F409A"/>
    <w:rsid w:val="005F5127"/>
    <w:rsid w:val="005F5195"/>
    <w:rsid w:val="005F5C3F"/>
    <w:rsid w:val="005F6A67"/>
    <w:rsid w:val="005F72D4"/>
    <w:rsid w:val="0060004A"/>
    <w:rsid w:val="0060165B"/>
    <w:rsid w:val="00602194"/>
    <w:rsid w:val="00603493"/>
    <w:rsid w:val="0060447D"/>
    <w:rsid w:val="0060513A"/>
    <w:rsid w:val="00606418"/>
    <w:rsid w:val="00606B0B"/>
    <w:rsid w:val="00606EE0"/>
    <w:rsid w:val="00607CC0"/>
    <w:rsid w:val="00610CA8"/>
    <w:rsid w:val="00610F4F"/>
    <w:rsid w:val="006121FA"/>
    <w:rsid w:val="00613485"/>
    <w:rsid w:val="006139FE"/>
    <w:rsid w:val="00614FAC"/>
    <w:rsid w:val="0061539D"/>
    <w:rsid w:val="00615C60"/>
    <w:rsid w:val="00617278"/>
    <w:rsid w:val="0062140D"/>
    <w:rsid w:val="00621EA6"/>
    <w:rsid w:val="00622181"/>
    <w:rsid w:val="00624D82"/>
    <w:rsid w:val="006301F0"/>
    <w:rsid w:val="00630DB8"/>
    <w:rsid w:val="00631F6B"/>
    <w:rsid w:val="00634D16"/>
    <w:rsid w:val="0063501D"/>
    <w:rsid w:val="006353AE"/>
    <w:rsid w:val="00635E9C"/>
    <w:rsid w:val="0063688B"/>
    <w:rsid w:val="00637183"/>
    <w:rsid w:val="006372FE"/>
    <w:rsid w:val="00640519"/>
    <w:rsid w:val="0064398E"/>
    <w:rsid w:val="0064447C"/>
    <w:rsid w:val="00646CA7"/>
    <w:rsid w:val="00646E49"/>
    <w:rsid w:val="00646E52"/>
    <w:rsid w:val="006479EC"/>
    <w:rsid w:val="00651FCF"/>
    <w:rsid w:val="00653AB5"/>
    <w:rsid w:val="006626A9"/>
    <w:rsid w:val="0066354F"/>
    <w:rsid w:val="0066786C"/>
    <w:rsid w:val="00671259"/>
    <w:rsid w:val="0067311E"/>
    <w:rsid w:val="00675AAE"/>
    <w:rsid w:val="006765E0"/>
    <w:rsid w:val="00677CC5"/>
    <w:rsid w:val="00680767"/>
    <w:rsid w:val="00680910"/>
    <w:rsid w:val="006823BE"/>
    <w:rsid w:val="0068352B"/>
    <w:rsid w:val="00683E35"/>
    <w:rsid w:val="00684521"/>
    <w:rsid w:val="00685C9A"/>
    <w:rsid w:val="00690309"/>
    <w:rsid w:val="0069165F"/>
    <w:rsid w:val="00692508"/>
    <w:rsid w:val="00695B0A"/>
    <w:rsid w:val="00696301"/>
    <w:rsid w:val="006965F6"/>
    <w:rsid w:val="00697462"/>
    <w:rsid w:val="00697583"/>
    <w:rsid w:val="006976A8"/>
    <w:rsid w:val="00697727"/>
    <w:rsid w:val="006A7397"/>
    <w:rsid w:val="006B166C"/>
    <w:rsid w:val="006B5782"/>
    <w:rsid w:val="006B5BDE"/>
    <w:rsid w:val="006C00BF"/>
    <w:rsid w:val="006C122E"/>
    <w:rsid w:val="006C13A2"/>
    <w:rsid w:val="006C1B91"/>
    <w:rsid w:val="006C3BDD"/>
    <w:rsid w:val="006C50F9"/>
    <w:rsid w:val="006C5EB0"/>
    <w:rsid w:val="006D08C9"/>
    <w:rsid w:val="006D1AE2"/>
    <w:rsid w:val="006D1E0C"/>
    <w:rsid w:val="006D2BC0"/>
    <w:rsid w:val="006D2C8D"/>
    <w:rsid w:val="006D300C"/>
    <w:rsid w:val="006D3165"/>
    <w:rsid w:val="006D399E"/>
    <w:rsid w:val="006D400E"/>
    <w:rsid w:val="006E0B97"/>
    <w:rsid w:val="006E12BB"/>
    <w:rsid w:val="006E2EE1"/>
    <w:rsid w:val="006E332E"/>
    <w:rsid w:val="006E3A2E"/>
    <w:rsid w:val="006E4398"/>
    <w:rsid w:val="006E4BA4"/>
    <w:rsid w:val="006E5492"/>
    <w:rsid w:val="006E5D95"/>
    <w:rsid w:val="006F068C"/>
    <w:rsid w:val="006F095B"/>
    <w:rsid w:val="006F0A9F"/>
    <w:rsid w:val="006F2322"/>
    <w:rsid w:val="006F3FB8"/>
    <w:rsid w:val="00700426"/>
    <w:rsid w:val="00701597"/>
    <w:rsid w:val="00704914"/>
    <w:rsid w:val="00707442"/>
    <w:rsid w:val="00710B1F"/>
    <w:rsid w:val="00711A73"/>
    <w:rsid w:val="007141B8"/>
    <w:rsid w:val="00714347"/>
    <w:rsid w:val="00716413"/>
    <w:rsid w:val="00716BBD"/>
    <w:rsid w:val="007221EE"/>
    <w:rsid w:val="00725E07"/>
    <w:rsid w:val="00726BB7"/>
    <w:rsid w:val="00726C94"/>
    <w:rsid w:val="00726E88"/>
    <w:rsid w:val="00733769"/>
    <w:rsid w:val="00733B2E"/>
    <w:rsid w:val="00733DD7"/>
    <w:rsid w:val="00734981"/>
    <w:rsid w:val="007353A3"/>
    <w:rsid w:val="00736313"/>
    <w:rsid w:val="0073762A"/>
    <w:rsid w:val="00737972"/>
    <w:rsid w:val="00740C6C"/>
    <w:rsid w:val="00740F46"/>
    <w:rsid w:val="00743103"/>
    <w:rsid w:val="00744457"/>
    <w:rsid w:val="007445F5"/>
    <w:rsid w:val="00744DD1"/>
    <w:rsid w:val="00745E7A"/>
    <w:rsid w:val="00746696"/>
    <w:rsid w:val="007506B8"/>
    <w:rsid w:val="007517CC"/>
    <w:rsid w:val="00752762"/>
    <w:rsid w:val="0075279E"/>
    <w:rsid w:val="007538CA"/>
    <w:rsid w:val="00753E33"/>
    <w:rsid w:val="007547E1"/>
    <w:rsid w:val="00754A6C"/>
    <w:rsid w:val="00756021"/>
    <w:rsid w:val="00756344"/>
    <w:rsid w:val="007566A8"/>
    <w:rsid w:val="00757871"/>
    <w:rsid w:val="007579CC"/>
    <w:rsid w:val="00757F54"/>
    <w:rsid w:val="007640F3"/>
    <w:rsid w:val="00764227"/>
    <w:rsid w:val="00764424"/>
    <w:rsid w:val="00766D88"/>
    <w:rsid w:val="007674B2"/>
    <w:rsid w:val="007704EE"/>
    <w:rsid w:val="00770B4E"/>
    <w:rsid w:val="00772974"/>
    <w:rsid w:val="007746E8"/>
    <w:rsid w:val="007748BC"/>
    <w:rsid w:val="007757CD"/>
    <w:rsid w:val="00775C46"/>
    <w:rsid w:val="0077726D"/>
    <w:rsid w:val="007819DA"/>
    <w:rsid w:val="00783669"/>
    <w:rsid w:val="00783944"/>
    <w:rsid w:val="007870F5"/>
    <w:rsid w:val="0078727A"/>
    <w:rsid w:val="007878C2"/>
    <w:rsid w:val="00787B1D"/>
    <w:rsid w:val="00790B15"/>
    <w:rsid w:val="007926B1"/>
    <w:rsid w:val="00792862"/>
    <w:rsid w:val="00793F1B"/>
    <w:rsid w:val="00794658"/>
    <w:rsid w:val="0079634F"/>
    <w:rsid w:val="007A2C5E"/>
    <w:rsid w:val="007A3237"/>
    <w:rsid w:val="007A3BC2"/>
    <w:rsid w:val="007A3E21"/>
    <w:rsid w:val="007A6C16"/>
    <w:rsid w:val="007B06D9"/>
    <w:rsid w:val="007B372D"/>
    <w:rsid w:val="007B4E05"/>
    <w:rsid w:val="007C0258"/>
    <w:rsid w:val="007C07AF"/>
    <w:rsid w:val="007C44AF"/>
    <w:rsid w:val="007C570D"/>
    <w:rsid w:val="007D1118"/>
    <w:rsid w:val="007D12ED"/>
    <w:rsid w:val="007D1E1B"/>
    <w:rsid w:val="007D264A"/>
    <w:rsid w:val="007D2C2D"/>
    <w:rsid w:val="007D3086"/>
    <w:rsid w:val="007D5DC3"/>
    <w:rsid w:val="007D5ECC"/>
    <w:rsid w:val="007D7F61"/>
    <w:rsid w:val="007E183C"/>
    <w:rsid w:val="007E208E"/>
    <w:rsid w:val="007E3080"/>
    <w:rsid w:val="007E3148"/>
    <w:rsid w:val="007E6A1C"/>
    <w:rsid w:val="007E7875"/>
    <w:rsid w:val="007E7E36"/>
    <w:rsid w:val="007F081E"/>
    <w:rsid w:val="007F082E"/>
    <w:rsid w:val="007F15DB"/>
    <w:rsid w:val="007F1763"/>
    <w:rsid w:val="007F1B5D"/>
    <w:rsid w:val="007F1CE0"/>
    <w:rsid w:val="007F290D"/>
    <w:rsid w:val="007F34EE"/>
    <w:rsid w:val="007F4195"/>
    <w:rsid w:val="007F4369"/>
    <w:rsid w:val="007F4A52"/>
    <w:rsid w:val="007F5A97"/>
    <w:rsid w:val="007F66ED"/>
    <w:rsid w:val="007F692F"/>
    <w:rsid w:val="007F719B"/>
    <w:rsid w:val="007F7971"/>
    <w:rsid w:val="00801352"/>
    <w:rsid w:val="00801631"/>
    <w:rsid w:val="00801E99"/>
    <w:rsid w:val="00802267"/>
    <w:rsid w:val="00802866"/>
    <w:rsid w:val="008029E3"/>
    <w:rsid w:val="00804803"/>
    <w:rsid w:val="00804BB9"/>
    <w:rsid w:val="008057A9"/>
    <w:rsid w:val="00806AE1"/>
    <w:rsid w:val="0080791D"/>
    <w:rsid w:val="00811A06"/>
    <w:rsid w:val="008123B1"/>
    <w:rsid w:val="00814988"/>
    <w:rsid w:val="00815652"/>
    <w:rsid w:val="00816B41"/>
    <w:rsid w:val="00821647"/>
    <w:rsid w:val="008227B6"/>
    <w:rsid w:val="0082309A"/>
    <w:rsid w:val="008230DB"/>
    <w:rsid w:val="008233FB"/>
    <w:rsid w:val="00823D01"/>
    <w:rsid w:val="00823F5F"/>
    <w:rsid w:val="00826546"/>
    <w:rsid w:val="008265B1"/>
    <w:rsid w:val="00827A4D"/>
    <w:rsid w:val="0083009C"/>
    <w:rsid w:val="00830A0A"/>
    <w:rsid w:val="0083134D"/>
    <w:rsid w:val="008319D1"/>
    <w:rsid w:val="00831B3D"/>
    <w:rsid w:val="00834066"/>
    <w:rsid w:val="00840372"/>
    <w:rsid w:val="00840450"/>
    <w:rsid w:val="008412ED"/>
    <w:rsid w:val="00843173"/>
    <w:rsid w:val="00843701"/>
    <w:rsid w:val="008437DF"/>
    <w:rsid w:val="008457B2"/>
    <w:rsid w:val="008461F2"/>
    <w:rsid w:val="008463EF"/>
    <w:rsid w:val="00847A7F"/>
    <w:rsid w:val="00851EFE"/>
    <w:rsid w:val="00854791"/>
    <w:rsid w:val="008552FB"/>
    <w:rsid w:val="008564B9"/>
    <w:rsid w:val="00856A8A"/>
    <w:rsid w:val="00856F93"/>
    <w:rsid w:val="00862A5C"/>
    <w:rsid w:val="00863689"/>
    <w:rsid w:val="00863E27"/>
    <w:rsid w:val="00865D0F"/>
    <w:rsid w:val="00865DB4"/>
    <w:rsid w:val="00867A44"/>
    <w:rsid w:val="008716AD"/>
    <w:rsid w:val="00871BAC"/>
    <w:rsid w:val="00871E2F"/>
    <w:rsid w:val="00872F68"/>
    <w:rsid w:val="00873DA8"/>
    <w:rsid w:val="00874DAC"/>
    <w:rsid w:val="00875428"/>
    <w:rsid w:val="0087642A"/>
    <w:rsid w:val="00876C3A"/>
    <w:rsid w:val="00880EC8"/>
    <w:rsid w:val="00880FCF"/>
    <w:rsid w:val="0088113D"/>
    <w:rsid w:val="0088186D"/>
    <w:rsid w:val="008819A4"/>
    <w:rsid w:val="00881ABC"/>
    <w:rsid w:val="0088645A"/>
    <w:rsid w:val="00886E0E"/>
    <w:rsid w:val="0089075C"/>
    <w:rsid w:val="00891B91"/>
    <w:rsid w:val="00892381"/>
    <w:rsid w:val="008944C0"/>
    <w:rsid w:val="008945BA"/>
    <w:rsid w:val="00895DC1"/>
    <w:rsid w:val="00897182"/>
    <w:rsid w:val="008975FC"/>
    <w:rsid w:val="008A0E8A"/>
    <w:rsid w:val="008A137B"/>
    <w:rsid w:val="008A38DD"/>
    <w:rsid w:val="008A45D2"/>
    <w:rsid w:val="008A4F75"/>
    <w:rsid w:val="008A51DE"/>
    <w:rsid w:val="008A5254"/>
    <w:rsid w:val="008A59B0"/>
    <w:rsid w:val="008A65A7"/>
    <w:rsid w:val="008A727E"/>
    <w:rsid w:val="008A7B8E"/>
    <w:rsid w:val="008B0CC2"/>
    <w:rsid w:val="008B3875"/>
    <w:rsid w:val="008B3BE4"/>
    <w:rsid w:val="008B3BF2"/>
    <w:rsid w:val="008B605A"/>
    <w:rsid w:val="008B65C1"/>
    <w:rsid w:val="008B761F"/>
    <w:rsid w:val="008C0A79"/>
    <w:rsid w:val="008C1065"/>
    <w:rsid w:val="008C1C99"/>
    <w:rsid w:val="008C3274"/>
    <w:rsid w:val="008C354E"/>
    <w:rsid w:val="008C4732"/>
    <w:rsid w:val="008C593F"/>
    <w:rsid w:val="008D0831"/>
    <w:rsid w:val="008D24F7"/>
    <w:rsid w:val="008D3366"/>
    <w:rsid w:val="008D65CF"/>
    <w:rsid w:val="008D6F23"/>
    <w:rsid w:val="008D7D75"/>
    <w:rsid w:val="008E04F5"/>
    <w:rsid w:val="008E0B9E"/>
    <w:rsid w:val="008E10FB"/>
    <w:rsid w:val="008E15DA"/>
    <w:rsid w:val="008E287C"/>
    <w:rsid w:val="008E3511"/>
    <w:rsid w:val="008E3CF4"/>
    <w:rsid w:val="008E3DC5"/>
    <w:rsid w:val="008E5299"/>
    <w:rsid w:val="008E5317"/>
    <w:rsid w:val="008E6C7D"/>
    <w:rsid w:val="008E7EC2"/>
    <w:rsid w:val="008F01B6"/>
    <w:rsid w:val="008F0D5E"/>
    <w:rsid w:val="008F122A"/>
    <w:rsid w:val="008F130A"/>
    <w:rsid w:val="008F2396"/>
    <w:rsid w:val="008F293B"/>
    <w:rsid w:val="008F2BD0"/>
    <w:rsid w:val="008F4221"/>
    <w:rsid w:val="008F4418"/>
    <w:rsid w:val="008F4EB0"/>
    <w:rsid w:val="008F5241"/>
    <w:rsid w:val="008F53EB"/>
    <w:rsid w:val="008F5F12"/>
    <w:rsid w:val="008F6E8E"/>
    <w:rsid w:val="008F7867"/>
    <w:rsid w:val="00900705"/>
    <w:rsid w:val="00901FEC"/>
    <w:rsid w:val="00903E21"/>
    <w:rsid w:val="00904D45"/>
    <w:rsid w:val="00905483"/>
    <w:rsid w:val="009071C1"/>
    <w:rsid w:val="00907267"/>
    <w:rsid w:val="00907CD1"/>
    <w:rsid w:val="009110F2"/>
    <w:rsid w:val="009123A1"/>
    <w:rsid w:val="00912B6F"/>
    <w:rsid w:val="00913932"/>
    <w:rsid w:val="00922973"/>
    <w:rsid w:val="00922EA1"/>
    <w:rsid w:val="0092387D"/>
    <w:rsid w:val="0092467C"/>
    <w:rsid w:val="009263B6"/>
    <w:rsid w:val="00926707"/>
    <w:rsid w:val="00926AE9"/>
    <w:rsid w:val="00933134"/>
    <w:rsid w:val="00934701"/>
    <w:rsid w:val="00935668"/>
    <w:rsid w:val="00935A12"/>
    <w:rsid w:val="0093620C"/>
    <w:rsid w:val="009362C5"/>
    <w:rsid w:val="00937556"/>
    <w:rsid w:val="00937704"/>
    <w:rsid w:val="00941333"/>
    <w:rsid w:val="009417C9"/>
    <w:rsid w:val="00941978"/>
    <w:rsid w:val="00941A54"/>
    <w:rsid w:val="00943C41"/>
    <w:rsid w:val="009444A5"/>
    <w:rsid w:val="00945051"/>
    <w:rsid w:val="00946110"/>
    <w:rsid w:val="00950559"/>
    <w:rsid w:val="00950A39"/>
    <w:rsid w:val="009536F4"/>
    <w:rsid w:val="00956560"/>
    <w:rsid w:val="00957D11"/>
    <w:rsid w:val="00962D4A"/>
    <w:rsid w:val="009630C4"/>
    <w:rsid w:val="00966982"/>
    <w:rsid w:val="0096745A"/>
    <w:rsid w:val="00970D92"/>
    <w:rsid w:val="00971AAE"/>
    <w:rsid w:val="00971E03"/>
    <w:rsid w:val="00973EBD"/>
    <w:rsid w:val="0097430B"/>
    <w:rsid w:val="00975F75"/>
    <w:rsid w:val="00976275"/>
    <w:rsid w:val="00980D4E"/>
    <w:rsid w:val="009813BA"/>
    <w:rsid w:val="00982D0E"/>
    <w:rsid w:val="00983487"/>
    <w:rsid w:val="00983C97"/>
    <w:rsid w:val="009860F5"/>
    <w:rsid w:val="00986AA9"/>
    <w:rsid w:val="009927F0"/>
    <w:rsid w:val="00993ADC"/>
    <w:rsid w:val="00993D04"/>
    <w:rsid w:val="00993F24"/>
    <w:rsid w:val="00993F47"/>
    <w:rsid w:val="00995AAE"/>
    <w:rsid w:val="00996148"/>
    <w:rsid w:val="009970C2"/>
    <w:rsid w:val="0099734F"/>
    <w:rsid w:val="00997A2E"/>
    <w:rsid w:val="00997C33"/>
    <w:rsid w:val="009A3139"/>
    <w:rsid w:val="009A4A8E"/>
    <w:rsid w:val="009A4E9C"/>
    <w:rsid w:val="009A5123"/>
    <w:rsid w:val="009A6765"/>
    <w:rsid w:val="009A6ED6"/>
    <w:rsid w:val="009A7BD7"/>
    <w:rsid w:val="009B04F7"/>
    <w:rsid w:val="009B0B35"/>
    <w:rsid w:val="009B100A"/>
    <w:rsid w:val="009B56D3"/>
    <w:rsid w:val="009B6B56"/>
    <w:rsid w:val="009B75A2"/>
    <w:rsid w:val="009C1564"/>
    <w:rsid w:val="009C229F"/>
    <w:rsid w:val="009C272C"/>
    <w:rsid w:val="009C419F"/>
    <w:rsid w:val="009C4C7C"/>
    <w:rsid w:val="009C547B"/>
    <w:rsid w:val="009C5FFD"/>
    <w:rsid w:val="009C609D"/>
    <w:rsid w:val="009D1403"/>
    <w:rsid w:val="009D25F5"/>
    <w:rsid w:val="009D2DEB"/>
    <w:rsid w:val="009D2F0C"/>
    <w:rsid w:val="009D3BEE"/>
    <w:rsid w:val="009D4174"/>
    <w:rsid w:val="009D54E0"/>
    <w:rsid w:val="009D5CAA"/>
    <w:rsid w:val="009D67CC"/>
    <w:rsid w:val="009D6A35"/>
    <w:rsid w:val="009D6F22"/>
    <w:rsid w:val="009E0262"/>
    <w:rsid w:val="009E08D3"/>
    <w:rsid w:val="009E1D08"/>
    <w:rsid w:val="009E20FC"/>
    <w:rsid w:val="009E477D"/>
    <w:rsid w:val="009E481C"/>
    <w:rsid w:val="009F12B0"/>
    <w:rsid w:val="009F14CB"/>
    <w:rsid w:val="009F1A12"/>
    <w:rsid w:val="009F3516"/>
    <w:rsid w:val="009F3A21"/>
    <w:rsid w:val="009F3F99"/>
    <w:rsid w:val="009F4491"/>
    <w:rsid w:val="009F75A3"/>
    <w:rsid w:val="009F792A"/>
    <w:rsid w:val="00A00722"/>
    <w:rsid w:val="00A010B0"/>
    <w:rsid w:val="00A02F30"/>
    <w:rsid w:val="00A11AB0"/>
    <w:rsid w:val="00A12128"/>
    <w:rsid w:val="00A14AD3"/>
    <w:rsid w:val="00A14C88"/>
    <w:rsid w:val="00A16186"/>
    <w:rsid w:val="00A164E9"/>
    <w:rsid w:val="00A17D6E"/>
    <w:rsid w:val="00A23F97"/>
    <w:rsid w:val="00A26098"/>
    <w:rsid w:val="00A30126"/>
    <w:rsid w:val="00A30BF8"/>
    <w:rsid w:val="00A31A41"/>
    <w:rsid w:val="00A32EDB"/>
    <w:rsid w:val="00A33048"/>
    <w:rsid w:val="00A332D2"/>
    <w:rsid w:val="00A33FD7"/>
    <w:rsid w:val="00A34DA0"/>
    <w:rsid w:val="00A40329"/>
    <w:rsid w:val="00A4119B"/>
    <w:rsid w:val="00A41242"/>
    <w:rsid w:val="00A42AB2"/>
    <w:rsid w:val="00A43788"/>
    <w:rsid w:val="00A43DF0"/>
    <w:rsid w:val="00A476C4"/>
    <w:rsid w:val="00A50F25"/>
    <w:rsid w:val="00A53967"/>
    <w:rsid w:val="00A540A9"/>
    <w:rsid w:val="00A54256"/>
    <w:rsid w:val="00A60899"/>
    <w:rsid w:val="00A60FFF"/>
    <w:rsid w:val="00A61539"/>
    <w:rsid w:val="00A62735"/>
    <w:rsid w:val="00A63C4B"/>
    <w:rsid w:val="00A63E19"/>
    <w:rsid w:val="00A64F14"/>
    <w:rsid w:val="00A6614D"/>
    <w:rsid w:val="00A66535"/>
    <w:rsid w:val="00A67218"/>
    <w:rsid w:val="00A67B16"/>
    <w:rsid w:val="00A704A3"/>
    <w:rsid w:val="00A72038"/>
    <w:rsid w:val="00A74FCB"/>
    <w:rsid w:val="00A75391"/>
    <w:rsid w:val="00A763F1"/>
    <w:rsid w:val="00A76449"/>
    <w:rsid w:val="00A76AF0"/>
    <w:rsid w:val="00A771C9"/>
    <w:rsid w:val="00A77C90"/>
    <w:rsid w:val="00A80D65"/>
    <w:rsid w:val="00A8164A"/>
    <w:rsid w:val="00A82024"/>
    <w:rsid w:val="00A8307F"/>
    <w:rsid w:val="00A8361E"/>
    <w:rsid w:val="00A8409B"/>
    <w:rsid w:val="00A8482F"/>
    <w:rsid w:val="00A84D0A"/>
    <w:rsid w:val="00A8524B"/>
    <w:rsid w:val="00A854BF"/>
    <w:rsid w:val="00A85A2B"/>
    <w:rsid w:val="00A86FB2"/>
    <w:rsid w:val="00A8720C"/>
    <w:rsid w:val="00A8720D"/>
    <w:rsid w:val="00A8770C"/>
    <w:rsid w:val="00A87CDC"/>
    <w:rsid w:val="00A90453"/>
    <w:rsid w:val="00A925F6"/>
    <w:rsid w:val="00A9276B"/>
    <w:rsid w:val="00A9361D"/>
    <w:rsid w:val="00A944A2"/>
    <w:rsid w:val="00A960D3"/>
    <w:rsid w:val="00A9765C"/>
    <w:rsid w:val="00AA1965"/>
    <w:rsid w:val="00AA2AB0"/>
    <w:rsid w:val="00AA42A1"/>
    <w:rsid w:val="00AA65B2"/>
    <w:rsid w:val="00AA6BCA"/>
    <w:rsid w:val="00AA6CE2"/>
    <w:rsid w:val="00AA7034"/>
    <w:rsid w:val="00AA7959"/>
    <w:rsid w:val="00AB1078"/>
    <w:rsid w:val="00AB2680"/>
    <w:rsid w:val="00AB28F0"/>
    <w:rsid w:val="00AB3207"/>
    <w:rsid w:val="00AB324F"/>
    <w:rsid w:val="00AB3D78"/>
    <w:rsid w:val="00AB54BE"/>
    <w:rsid w:val="00AB6796"/>
    <w:rsid w:val="00AB7599"/>
    <w:rsid w:val="00AC006A"/>
    <w:rsid w:val="00AC1AAC"/>
    <w:rsid w:val="00AC1EEA"/>
    <w:rsid w:val="00AD1C53"/>
    <w:rsid w:val="00AD2347"/>
    <w:rsid w:val="00AD2576"/>
    <w:rsid w:val="00AD55F9"/>
    <w:rsid w:val="00AD78BC"/>
    <w:rsid w:val="00AE4E99"/>
    <w:rsid w:val="00AE58CD"/>
    <w:rsid w:val="00AE6617"/>
    <w:rsid w:val="00AE7424"/>
    <w:rsid w:val="00AF02C0"/>
    <w:rsid w:val="00AF053C"/>
    <w:rsid w:val="00AF0735"/>
    <w:rsid w:val="00AF1534"/>
    <w:rsid w:val="00AF1CB7"/>
    <w:rsid w:val="00AF24AA"/>
    <w:rsid w:val="00AF4F25"/>
    <w:rsid w:val="00AF6069"/>
    <w:rsid w:val="00B02CCE"/>
    <w:rsid w:val="00B05D3C"/>
    <w:rsid w:val="00B10DD0"/>
    <w:rsid w:val="00B11647"/>
    <w:rsid w:val="00B11CE8"/>
    <w:rsid w:val="00B129F2"/>
    <w:rsid w:val="00B14E3C"/>
    <w:rsid w:val="00B16295"/>
    <w:rsid w:val="00B165F1"/>
    <w:rsid w:val="00B16798"/>
    <w:rsid w:val="00B17D47"/>
    <w:rsid w:val="00B206CE"/>
    <w:rsid w:val="00B20A3D"/>
    <w:rsid w:val="00B21383"/>
    <w:rsid w:val="00B21D0C"/>
    <w:rsid w:val="00B2378D"/>
    <w:rsid w:val="00B279B2"/>
    <w:rsid w:val="00B30A31"/>
    <w:rsid w:val="00B312FA"/>
    <w:rsid w:val="00B32D46"/>
    <w:rsid w:val="00B3322C"/>
    <w:rsid w:val="00B334C5"/>
    <w:rsid w:val="00B33782"/>
    <w:rsid w:val="00B348AC"/>
    <w:rsid w:val="00B3575F"/>
    <w:rsid w:val="00B36FD4"/>
    <w:rsid w:val="00B373FB"/>
    <w:rsid w:val="00B374D7"/>
    <w:rsid w:val="00B402C8"/>
    <w:rsid w:val="00B40EDF"/>
    <w:rsid w:val="00B4220B"/>
    <w:rsid w:val="00B452AD"/>
    <w:rsid w:val="00B45F2F"/>
    <w:rsid w:val="00B464A3"/>
    <w:rsid w:val="00B46BB8"/>
    <w:rsid w:val="00B46D1F"/>
    <w:rsid w:val="00B46ED1"/>
    <w:rsid w:val="00B46F87"/>
    <w:rsid w:val="00B51BFA"/>
    <w:rsid w:val="00B51E04"/>
    <w:rsid w:val="00B54F10"/>
    <w:rsid w:val="00B60C75"/>
    <w:rsid w:val="00B620FF"/>
    <w:rsid w:val="00B62B49"/>
    <w:rsid w:val="00B63096"/>
    <w:rsid w:val="00B63937"/>
    <w:rsid w:val="00B64EA6"/>
    <w:rsid w:val="00B65228"/>
    <w:rsid w:val="00B65982"/>
    <w:rsid w:val="00B677FC"/>
    <w:rsid w:val="00B7240A"/>
    <w:rsid w:val="00B73ABD"/>
    <w:rsid w:val="00B742B7"/>
    <w:rsid w:val="00B748E1"/>
    <w:rsid w:val="00B767DC"/>
    <w:rsid w:val="00B7757E"/>
    <w:rsid w:val="00B7780A"/>
    <w:rsid w:val="00B77BEA"/>
    <w:rsid w:val="00B801A1"/>
    <w:rsid w:val="00B80E79"/>
    <w:rsid w:val="00B8120C"/>
    <w:rsid w:val="00B81933"/>
    <w:rsid w:val="00B82910"/>
    <w:rsid w:val="00B8359E"/>
    <w:rsid w:val="00B909F9"/>
    <w:rsid w:val="00B90A8F"/>
    <w:rsid w:val="00B93BB6"/>
    <w:rsid w:val="00B942EF"/>
    <w:rsid w:val="00B94CD2"/>
    <w:rsid w:val="00B953DF"/>
    <w:rsid w:val="00B96339"/>
    <w:rsid w:val="00BA042B"/>
    <w:rsid w:val="00BA09F6"/>
    <w:rsid w:val="00BA1A87"/>
    <w:rsid w:val="00BA255E"/>
    <w:rsid w:val="00BA2DF1"/>
    <w:rsid w:val="00BA30C3"/>
    <w:rsid w:val="00BA617E"/>
    <w:rsid w:val="00BA6C6D"/>
    <w:rsid w:val="00BB09DB"/>
    <w:rsid w:val="00BB0D10"/>
    <w:rsid w:val="00BB1BA7"/>
    <w:rsid w:val="00BB377D"/>
    <w:rsid w:val="00BB583B"/>
    <w:rsid w:val="00BB5F0F"/>
    <w:rsid w:val="00BB5F14"/>
    <w:rsid w:val="00BC10C0"/>
    <w:rsid w:val="00BC31CD"/>
    <w:rsid w:val="00BC41E9"/>
    <w:rsid w:val="00BC4C36"/>
    <w:rsid w:val="00BD1CF2"/>
    <w:rsid w:val="00BD1D69"/>
    <w:rsid w:val="00BD2171"/>
    <w:rsid w:val="00BD32BF"/>
    <w:rsid w:val="00BD35FB"/>
    <w:rsid w:val="00BD373C"/>
    <w:rsid w:val="00BD37F0"/>
    <w:rsid w:val="00BD4706"/>
    <w:rsid w:val="00BD78FD"/>
    <w:rsid w:val="00BD7AE3"/>
    <w:rsid w:val="00BE31F9"/>
    <w:rsid w:val="00BE4403"/>
    <w:rsid w:val="00BE5203"/>
    <w:rsid w:val="00BE5C44"/>
    <w:rsid w:val="00BE5E0D"/>
    <w:rsid w:val="00BE6EF7"/>
    <w:rsid w:val="00BE6F1C"/>
    <w:rsid w:val="00BE73A1"/>
    <w:rsid w:val="00BE7A36"/>
    <w:rsid w:val="00BF078E"/>
    <w:rsid w:val="00BF24FB"/>
    <w:rsid w:val="00BF2A78"/>
    <w:rsid w:val="00BF2D48"/>
    <w:rsid w:val="00BF4CAF"/>
    <w:rsid w:val="00BF60F3"/>
    <w:rsid w:val="00BF65A7"/>
    <w:rsid w:val="00BF6A47"/>
    <w:rsid w:val="00C026DA"/>
    <w:rsid w:val="00C03657"/>
    <w:rsid w:val="00C0530A"/>
    <w:rsid w:val="00C0783D"/>
    <w:rsid w:val="00C130DF"/>
    <w:rsid w:val="00C1415A"/>
    <w:rsid w:val="00C14898"/>
    <w:rsid w:val="00C14F0B"/>
    <w:rsid w:val="00C16070"/>
    <w:rsid w:val="00C17D2F"/>
    <w:rsid w:val="00C217B6"/>
    <w:rsid w:val="00C23754"/>
    <w:rsid w:val="00C23E52"/>
    <w:rsid w:val="00C26632"/>
    <w:rsid w:val="00C278A8"/>
    <w:rsid w:val="00C311FE"/>
    <w:rsid w:val="00C3143D"/>
    <w:rsid w:val="00C31F2C"/>
    <w:rsid w:val="00C32C69"/>
    <w:rsid w:val="00C33AFB"/>
    <w:rsid w:val="00C34C58"/>
    <w:rsid w:val="00C35067"/>
    <w:rsid w:val="00C3558A"/>
    <w:rsid w:val="00C3678D"/>
    <w:rsid w:val="00C378CF"/>
    <w:rsid w:val="00C4048F"/>
    <w:rsid w:val="00C41283"/>
    <w:rsid w:val="00C4141D"/>
    <w:rsid w:val="00C41C18"/>
    <w:rsid w:val="00C4254F"/>
    <w:rsid w:val="00C448E1"/>
    <w:rsid w:val="00C45994"/>
    <w:rsid w:val="00C4625E"/>
    <w:rsid w:val="00C5072B"/>
    <w:rsid w:val="00C529B7"/>
    <w:rsid w:val="00C558C8"/>
    <w:rsid w:val="00C57662"/>
    <w:rsid w:val="00C57DDD"/>
    <w:rsid w:val="00C6150C"/>
    <w:rsid w:val="00C626A6"/>
    <w:rsid w:val="00C64195"/>
    <w:rsid w:val="00C67E9C"/>
    <w:rsid w:val="00C7038B"/>
    <w:rsid w:val="00C71F19"/>
    <w:rsid w:val="00C731E8"/>
    <w:rsid w:val="00C77B46"/>
    <w:rsid w:val="00C81393"/>
    <w:rsid w:val="00C81596"/>
    <w:rsid w:val="00C828AD"/>
    <w:rsid w:val="00C84514"/>
    <w:rsid w:val="00C8640F"/>
    <w:rsid w:val="00C8648D"/>
    <w:rsid w:val="00C86C12"/>
    <w:rsid w:val="00C8718A"/>
    <w:rsid w:val="00C91B45"/>
    <w:rsid w:val="00C92BEA"/>
    <w:rsid w:val="00C92F02"/>
    <w:rsid w:val="00C93E61"/>
    <w:rsid w:val="00C95E77"/>
    <w:rsid w:val="00C97ED8"/>
    <w:rsid w:val="00C97EF0"/>
    <w:rsid w:val="00CA0A78"/>
    <w:rsid w:val="00CA0D2C"/>
    <w:rsid w:val="00CA12DD"/>
    <w:rsid w:val="00CA4E76"/>
    <w:rsid w:val="00CA6069"/>
    <w:rsid w:val="00CB090E"/>
    <w:rsid w:val="00CB0A68"/>
    <w:rsid w:val="00CB0EEC"/>
    <w:rsid w:val="00CB6711"/>
    <w:rsid w:val="00CC094C"/>
    <w:rsid w:val="00CC3DDB"/>
    <w:rsid w:val="00CC4784"/>
    <w:rsid w:val="00CC496A"/>
    <w:rsid w:val="00CC65A9"/>
    <w:rsid w:val="00CD0493"/>
    <w:rsid w:val="00CD1C81"/>
    <w:rsid w:val="00CD387B"/>
    <w:rsid w:val="00CD5FE4"/>
    <w:rsid w:val="00CD6511"/>
    <w:rsid w:val="00CD66E2"/>
    <w:rsid w:val="00CE0813"/>
    <w:rsid w:val="00CE148D"/>
    <w:rsid w:val="00CE1817"/>
    <w:rsid w:val="00CE1C6B"/>
    <w:rsid w:val="00CE5E13"/>
    <w:rsid w:val="00CE5EE4"/>
    <w:rsid w:val="00CE6903"/>
    <w:rsid w:val="00CE6A0E"/>
    <w:rsid w:val="00CF2C3D"/>
    <w:rsid w:val="00CF3087"/>
    <w:rsid w:val="00CF44E2"/>
    <w:rsid w:val="00CF4523"/>
    <w:rsid w:val="00CF4F1B"/>
    <w:rsid w:val="00CF55BC"/>
    <w:rsid w:val="00CF71F7"/>
    <w:rsid w:val="00D00DBB"/>
    <w:rsid w:val="00D02024"/>
    <w:rsid w:val="00D02661"/>
    <w:rsid w:val="00D029B0"/>
    <w:rsid w:val="00D039C4"/>
    <w:rsid w:val="00D039FA"/>
    <w:rsid w:val="00D03F71"/>
    <w:rsid w:val="00D044BC"/>
    <w:rsid w:val="00D04A08"/>
    <w:rsid w:val="00D05467"/>
    <w:rsid w:val="00D06878"/>
    <w:rsid w:val="00D1132B"/>
    <w:rsid w:val="00D13849"/>
    <w:rsid w:val="00D141E2"/>
    <w:rsid w:val="00D1580E"/>
    <w:rsid w:val="00D17381"/>
    <w:rsid w:val="00D17B74"/>
    <w:rsid w:val="00D17B8D"/>
    <w:rsid w:val="00D21243"/>
    <w:rsid w:val="00D21742"/>
    <w:rsid w:val="00D22FBC"/>
    <w:rsid w:val="00D24632"/>
    <w:rsid w:val="00D252C1"/>
    <w:rsid w:val="00D252DB"/>
    <w:rsid w:val="00D2563E"/>
    <w:rsid w:val="00D25F22"/>
    <w:rsid w:val="00D27411"/>
    <w:rsid w:val="00D27BF9"/>
    <w:rsid w:val="00D27DBA"/>
    <w:rsid w:val="00D30EE9"/>
    <w:rsid w:val="00D34699"/>
    <w:rsid w:val="00D347F5"/>
    <w:rsid w:val="00D34EC9"/>
    <w:rsid w:val="00D35E87"/>
    <w:rsid w:val="00D36302"/>
    <w:rsid w:val="00D40911"/>
    <w:rsid w:val="00D40C3D"/>
    <w:rsid w:val="00D432F1"/>
    <w:rsid w:val="00D44126"/>
    <w:rsid w:val="00D443DD"/>
    <w:rsid w:val="00D45653"/>
    <w:rsid w:val="00D46549"/>
    <w:rsid w:val="00D467EE"/>
    <w:rsid w:val="00D47766"/>
    <w:rsid w:val="00D47B5C"/>
    <w:rsid w:val="00D5013B"/>
    <w:rsid w:val="00D50C59"/>
    <w:rsid w:val="00D51B8F"/>
    <w:rsid w:val="00D54837"/>
    <w:rsid w:val="00D54F30"/>
    <w:rsid w:val="00D5574B"/>
    <w:rsid w:val="00D605C7"/>
    <w:rsid w:val="00D60883"/>
    <w:rsid w:val="00D619AB"/>
    <w:rsid w:val="00D627D2"/>
    <w:rsid w:val="00D63727"/>
    <w:rsid w:val="00D63DBF"/>
    <w:rsid w:val="00D64452"/>
    <w:rsid w:val="00D65218"/>
    <w:rsid w:val="00D66AA8"/>
    <w:rsid w:val="00D672A5"/>
    <w:rsid w:val="00D70175"/>
    <w:rsid w:val="00D7136E"/>
    <w:rsid w:val="00D72164"/>
    <w:rsid w:val="00D72BA6"/>
    <w:rsid w:val="00D73E3E"/>
    <w:rsid w:val="00D77C91"/>
    <w:rsid w:val="00D81489"/>
    <w:rsid w:val="00D84008"/>
    <w:rsid w:val="00D85476"/>
    <w:rsid w:val="00D865A8"/>
    <w:rsid w:val="00D8769D"/>
    <w:rsid w:val="00D909B4"/>
    <w:rsid w:val="00D90B83"/>
    <w:rsid w:val="00D91201"/>
    <w:rsid w:val="00D916B2"/>
    <w:rsid w:val="00D92384"/>
    <w:rsid w:val="00D93773"/>
    <w:rsid w:val="00D93E58"/>
    <w:rsid w:val="00D95CF0"/>
    <w:rsid w:val="00D962AA"/>
    <w:rsid w:val="00D96351"/>
    <w:rsid w:val="00D965A3"/>
    <w:rsid w:val="00D96C71"/>
    <w:rsid w:val="00D971FE"/>
    <w:rsid w:val="00D97E3B"/>
    <w:rsid w:val="00DA2849"/>
    <w:rsid w:val="00DA48D1"/>
    <w:rsid w:val="00DA6914"/>
    <w:rsid w:val="00DA7033"/>
    <w:rsid w:val="00DA736D"/>
    <w:rsid w:val="00DB0085"/>
    <w:rsid w:val="00DB0A36"/>
    <w:rsid w:val="00DB12B2"/>
    <w:rsid w:val="00DB13DD"/>
    <w:rsid w:val="00DB389C"/>
    <w:rsid w:val="00DB53BD"/>
    <w:rsid w:val="00DB57FF"/>
    <w:rsid w:val="00DB5B41"/>
    <w:rsid w:val="00DB5F09"/>
    <w:rsid w:val="00DB658F"/>
    <w:rsid w:val="00DC0473"/>
    <w:rsid w:val="00DC1B48"/>
    <w:rsid w:val="00DC2277"/>
    <w:rsid w:val="00DC38C7"/>
    <w:rsid w:val="00DC4EF8"/>
    <w:rsid w:val="00DD3772"/>
    <w:rsid w:val="00DD46B7"/>
    <w:rsid w:val="00DD625C"/>
    <w:rsid w:val="00DE26CF"/>
    <w:rsid w:val="00DE3A25"/>
    <w:rsid w:val="00DE58B9"/>
    <w:rsid w:val="00DE5D51"/>
    <w:rsid w:val="00DE7841"/>
    <w:rsid w:val="00DE7CEF"/>
    <w:rsid w:val="00DF3A78"/>
    <w:rsid w:val="00DF3BB2"/>
    <w:rsid w:val="00DF3E22"/>
    <w:rsid w:val="00DF53C9"/>
    <w:rsid w:val="00DF5DD0"/>
    <w:rsid w:val="00DF61D1"/>
    <w:rsid w:val="00DF7468"/>
    <w:rsid w:val="00E0019C"/>
    <w:rsid w:val="00E005A5"/>
    <w:rsid w:val="00E00E05"/>
    <w:rsid w:val="00E03BD6"/>
    <w:rsid w:val="00E04830"/>
    <w:rsid w:val="00E04C8D"/>
    <w:rsid w:val="00E04EC0"/>
    <w:rsid w:val="00E052FF"/>
    <w:rsid w:val="00E0571B"/>
    <w:rsid w:val="00E11483"/>
    <w:rsid w:val="00E12E95"/>
    <w:rsid w:val="00E14528"/>
    <w:rsid w:val="00E146C9"/>
    <w:rsid w:val="00E20F59"/>
    <w:rsid w:val="00E21A9B"/>
    <w:rsid w:val="00E2495F"/>
    <w:rsid w:val="00E30EBA"/>
    <w:rsid w:val="00E31234"/>
    <w:rsid w:val="00E31477"/>
    <w:rsid w:val="00E31B55"/>
    <w:rsid w:val="00E320E6"/>
    <w:rsid w:val="00E34752"/>
    <w:rsid w:val="00E36078"/>
    <w:rsid w:val="00E373B8"/>
    <w:rsid w:val="00E376AF"/>
    <w:rsid w:val="00E37A0C"/>
    <w:rsid w:val="00E405A3"/>
    <w:rsid w:val="00E44214"/>
    <w:rsid w:val="00E44FAB"/>
    <w:rsid w:val="00E44FFC"/>
    <w:rsid w:val="00E50043"/>
    <w:rsid w:val="00E502D8"/>
    <w:rsid w:val="00E50D38"/>
    <w:rsid w:val="00E50F69"/>
    <w:rsid w:val="00E51AF1"/>
    <w:rsid w:val="00E52A93"/>
    <w:rsid w:val="00E544C1"/>
    <w:rsid w:val="00E5620D"/>
    <w:rsid w:val="00E56C55"/>
    <w:rsid w:val="00E56DC3"/>
    <w:rsid w:val="00E56E8C"/>
    <w:rsid w:val="00E57091"/>
    <w:rsid w:val="00E603C5"/>
    <w:rsid w:val="00E62D95"/>
    <w:rsid w:val="00E6377E"/>
    <w:rsid w:val="00E64967"/>
    <w:rsid w:val="00E65516"/>
    <w:rsid w:val="00E66089"/>
    <w:rsid w:val="00E6704F"/>
    <w:rsid w:val="00E716FD"/>
    <w:rsid w:val="00E71EF2"/>
    <w:rsid w:val="00E7353A"/>
    <w:rsid w:val="00E806D2"/>
    <w:rsid w:val="00E81D6A"/>
    <w:rsid w:val="00E82369"/>
    <w:rsid w:val="00E835DA"/>
    <w:rsid w:val="00E8522F"/>
    <w:rsid w:val="00E922E7"/>
    <w:rsid w:val="00E92FA2"/>
    <w:rsid w:val="00E94FA3"/>
    <w:rsid w:val="00E956BD"/>
    <w:rsid w:val="00E96129"/>
    <w:rsid w:val="00E96B48"/>
    <w:rsid w:val="00EA01E2"/>
    <w:rsid w:val="00EA0550"/>
    <w:rsid w:val="00EA0F28"/>
    <w:rsid w:val="00EA60B1"/>
    <w:rsid w:val="00EA666C"/>
    <w:rsid w:val="00EA7AB6"/>
    <w:rsid w:val="00EB1EB2"/>
    <w:rsid w:val="00EB2CBB"/>
    <w:rsid w:val="00EB2E17"/>
    <w:rsid w:val="00EB4699"/>
    <w:rsid w:val="00EB50FD"/>
    <w:rsid w:val="00EB56E2"/>
    <w:rsid w:val="00EB5813"/>
    <w:rsid w:val="00EB7187"/>
    <w:rsid w:val="00EB74EB"/>
    <w:rsid w:val="00EB760A"/>
    <w:rsid w:val="00EC09F6"/>
    <w:rsid w:val="00EC3203"/>
    <w:rsid w:val="00EC32F4"/>
    <w:rsid w:val="00EC3BCB"/>
    <w:rsid w:val="00EC3DBE"/>
    <w:rsid w:val="00EC40FE"/>
    <w:rsid w:val="00EC41FC"/>
    <w:rsid w:val="00EC42F9"/>
    <w:rsid w:val="00EC4A0C"/>
    <w:rsid w:val="00ED1299"/>
    <w:rsid w:val="00ED44CA"/>
    <w:rsid w:val="00ED481E"/>
    <w:rsid w:val="00ED66A4"/>
    <w:rsid w:val="00ED7038"/>
    <w:rsid w:val="00ED7AE8"/>
    <w:rsid w:val="00ED7FDE"/>
    <w:rsid w:val="00EE14B5"/>
    <w:rsid w:val="00EE2E74"/>
    <w:rsid w:val="00EE373A"/>
    <w:rsid w:val="00EE571F"/>
    <w:rsid w:val="00EE5D2A"/>
    <w:rsid w:val="00EE6A4A"/>
    <w:rsid w:val="00EE78E3"/>
    <w:rsid w:val="00EF1DD5"/>
    <w:rsid w:val="00EF4421"/>
    <w:rsid w:val="00EF5B37"/>
    <w:rsid w:val="00EF5D33"/>
    <w:rsid w:val="00EF6908"/>
    <w:rsid w:val="00EF693C"/>
    <w:rsid w:val="00EF71E6"/>
    <w:rsid w:val="00EF75C5"/>
    <w:rsid w:val="00EF77C5"/>
    <w:rsid w:val="00EF7C7B"/>
    <w:rsid w:val="00F008EA"/>
    <w:rsid w:val="00F00CD5"/>
    <w:rsid w:val="00F00EF1"/>
    <w:rsid w:val="00F0140F"/>
    <w:rsid w:val="00F01CE2"/>
    <w:rsid w:val="00F024DA"/>
    <w:rsid w:val="00F03AF4"/>
    <w:rsid w:val="00F05370"/>
    <w:rsid w:val="00F05C21"/>
    <w:rsid w:val="00F06F52"/>
    <w:rsid w:val="00F07CF4"/>
    <w:rsid w:val="00F11D00"/>
    <w:rsid w:val="00F124E7"/>
    <w:rsid w:val="00F127B5"/>
    <w:rsid w:val="00F12A03"/>
    <w:rsid w:val="00F13563"/>
    <w:rsid w:val="00F141C0"/>
    <w:rsid w:val="00F14BAF"/>
    <w:rsid w:val="00F14C68"/>
    <w:rsid w:val="00F17779"/>
    <w:rsid w:val="00F17A30"/>
    <w:rsid w:val="00F17A98"/>
    <w:rsid w:val="00F17CCD"/>
    <w:rsid w:val="00F21F40"/>
    <w:rsid w:val="00F22B48"/>
    <w:rsid w:val="00F22D67"/>
    <w:rsid w:val="00F2486B"/>
    <w:rsid w:val="00F25DDA"/>
    <w:rsid w:val="00F260C9"/>
    <w:rsid w:val="00F2689F"/>
    <w:rsid w:val="00F27C64"/>
    <w:rsid w:val="00F317D7"/>
    <w:rsid w:val="00F336B5"/>
    <w:rsid w:val="00F33AB0"/>
    <w:rsid w:val="00F34810"/>
    <w:rsid w:val="00F356F5"/>
    <w:rsid w:val="00F379A1"/>
    <w:rsid w:val="00F416DC"/>
    <w:rsid w:val="00F42447"/>
    <w:rsid w:val="00F4302A"/>
    <w:rsid w:val="00F43481"/>
    <w:rsid w:val="00F453D7"/>
    <w:rsid w:val="00F46A45"/>
    <w:rsid w:val="00F47ECE"/>
    <w:rsid w:val="00F50C78"/>
    <w:rsid w:val="00F50D1C"/>
    <w:rsid w:val="00F51750"/>
    <w:rsid w:val="00F51867"/>
    <w:rsid w:val="00F5205E"/>
    <w:rsid w:val="00F520D4"/>
    <w:rsid w:val="00F52C97"/>
    <w:rsid w:val="00F53738"/>
    <w:rsid w:val="00F537C6"/>
    <w:rsid w:val="00F5582E"/>
    <w:rsid w:val="00F562C9"/>
    <w:rsid w:val="00F60C4B"/>
    <w:rsid w:val="00F6256F"/>
    <w:rsid w:val="00F6258A"/>
    <w:rsid w:val="00F636AD"/>
    <w:rsid w:val="00F64CAA"/>
    <w:rsid w:val="00F64DBF"/>
    <w:rsid w:val="00F65617"/>
    <w:rsid w:val="00F658E4"/>
    <w:rsid w:val="00F65D8C"/>
    <w:rsid w:val="00F666DC"/>
    <w:rsid w:val="00F7179F"/>
    <w:rsid w:val="00F71EB6"/>
    <w:rsid w:val="00F721E3"/>
    <w:rsid w:val="00F72F9C"/>
    <w:rsid w:val="00F7387F"/>
    <w:rsid w:val="00F73CC9"/>
    <w:rsid w:val="00F75D2A"/>
    <w:rsid w:val="00F76DE9"/>
    <w:rsid w:val="00F7746B"/>
    <w:rsid w:val="00F77AE3"/>
    <w:rsid w:val="00F804FD"/>
    <w:rsid w:val="00F81587"/>
    <w:rsid w:val="00F82AC6"/>
    <w:rsid w:val="00F8490A"/>
    <w:rsid w:val="00F85CD2"/>
    <w:rsid w:val="00F86F95"/>
    <w:rsid w:val="00F92567"/>
    <w:rsid w:val="00F94E83"/>
    <w:rsid w:val="00F968E6"/>
    <w:rsid w:val="00FA05B0"/>
    <w:rsid w:val="00FA0A93"/>
    <w:rsid w:val="00FA1D23"/>
    <w:rsid w:val="00FA3977"/>
    <w:rsid w:val="00FA456C"/>
    <w:rsid w:val="00FA5CC3"/>
    <w:rsid w:val="00FA7CB5"/>
    <w:rsid w:val="00FB160E"/>
    <w:rsid w:val="00FB511A"/>
    <w:rsid w:val="00FB51F8"/>
    <w:rsid w:val="00FB7B23"/>
    <w:rsid w:val="00FC4344"/>
    <w:rsid w:val="00FC4E79"/>
    <w:rsid w:val="00FC6D24"/>
    <w:rsid w:val="00FC752D"/>
    <w:rsid w:val="00FC766F"/>
    <w:rsid w:val="00FD0C5C"/>
    <w:rsid w:val="00FD298E"/>
    <w:rsid w:val="00FD30A2"/>
    <w:rsid w:val="00FD3A08"/>
    <w:rsid w:val="00FD6586"/>
    <w:rsid w:val="00FD70C1"/>
    <w:rsid w:val="00FD7457"/>
    <w:rsid w:val="00FE17FD"/>
    <w:rsid w:val="00FE21A9"/>
    <w:rsid w:val="00FE26AD"/>
    <w:rsid w:val="00FE2C39"/>
    <w:rsid w:val="00FE2F70"/>
    <w:rsid w:val="00FE45C5"/>
    <w:rsid w:val="00FE6255"/>
    <w:rsid w:val="00FE671A"/>
    <w:rsid w:val="00FE6BD7"/>
    <w:rsid w:val="00FF014C"/>
    <w:rsid w:val="00FF09BE"/>
    <w:rsid w:val="00FF25E8"/>
    <w:rsid w:val="00FF33A9"/>
    <w:rsid w:val="00FF38DD"/>
    <w:rsid w:val="00FF451A"/>
    <w:rsid w:val="00FF49EC"/>
    <w:rsid w:val="00FF51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7">
      <v:textbox inset="5.85pt,.7pt,5.85pt,.7pt"/>
    </o:shapedefaults>
    <o:shapelayout v:ext="edit">
      <o:idmap v:ext="edit" data="2"/>
    </o:shapelayout>
  </w:shapeDefaults>
  <w:decimalSymbol w:val="."/>
  <w:listSeparator w:val=","/>
  <w14:docId w14:val="64709A47"/>
  <w15:docId w15:val="{3431D492-EE89-4D13-97D6-EE19F9E3F1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iPriority="0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01E99"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next w:val="a"/>
    <w:qFormat/>
    <w:pPr>
      <w:keepNext/>
      <w:spacing w:line="360" w:lineRule="atLeast"/>
      <w:jc w:val="center"/>
      <w:outlineLvl w:val="0"/>
    </w:pPr>
    <w:rPr>
      <w:rFonts w:ascii="Times New Roman" w:hAnsi="Times New Roman"/>
      <w:b/>
      <w:bCs/>
      <w:sz w:val="2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165F1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link w:val="a4"/>
    <w:semiHidden/>
    <w:rPr>
      <w:rFonts w:ascii="Times New Roman" w:hAnsi="Times New Roman"/>
      <w:b/>
      <w:bCs/>
      <w:sz w:val="32"/>
    </w:rPr>
  </w:style>
  <w:style w:type="character" w:styleId="a5">
    <w:name w:val="Hyperlink"/>
    <w:uiPriority w:val="99"/>
    <w:semiHidden/>
    <w:rPr>
      <w:color w:val="0000FF"/>
      <w:u w:val="single"/>
    </w:rPr>
  </w:style>
  <w:style w:type="paragraph" w:styleId="a6">
    <w:name w:val="footer"/>
    <w:basedOn w:val="a"/>
    <w:semiHidden/>
    <w:pPr>
      <w:tabs>
        <w:tab w:val="center" w:pos="4252"/>
        <w:tab w:val="right" w:pos="8504"/>
      </w:tabs>
      <w:snapToGrid w:val="0"/>
    </w:pPr>
  </w:style>
  <w:style w:type="character" w:styleId="a7">
    <w:name w:val="page number"/>
    <w:basedOn w:val="a0"/>
    <w:semiHidden/>
  </w:style>
  <w:style w:type="paragraph" w:styleId="21">
    <w:name w:val="Body Text 2"/>
    <w:basedOn w:val="a"/>
    <w:link w:val="22"/>
    <w:semiHidden/>
    <w:pPr>
      <w:spacing w:line="500" w:lineRule="atLeast"/>
    </w:pPr>
    <w:rPr>
      <w:rFonts w:ascii="Times New Roman" w:hAnsi="Times New Roman"/>
      <w:sz w:val="24"/>
    </w:rPr>
  </w:style>
  <w:style w:type="paragraph" w:styleId="3">
    <w:name w:val="Body Text 3"/>
    <w:basedOn w:val="a"/>
    <w:link w:val="30"/>
    <w:semiHidden/>
    <w:pPr>
      <w:spacing w:line="360" w:lineRule="atLeast"/>
    </w:pPr>
    <w:rPr>
      <w:rFonts w:ascii="Times New Roman" w:hAnsi="Times New Roman"/>
      <w:sz w:val="24"/>
    </w:rPr>
  </w:style>
  <w:style w:type="paragraph" w:styleId="23">
    <w:name w:val="Body Text Indent 2"/>
    <w:basedOn w:val="a"/>
    <w:semiHidden/>
    <w:pPr>
      <w:tabs>
        <w:tab w:val="right" w:pos="567"/>
        <w:tab w:val="left" w:pos="709"/>
      </w:tabs>
      <w:snapToGrid w:val="0"/>
      <w:spacing w:line="500" w:lineRule="atLeast"/>
      <w:ind w:left="420" w:hanging="420"/>
    </w:pPr>
    <w:rPr>
      <w:rFonts w:ascii="Times New Roman" w:hAnsi="Times New Roman"/>
      <w:sz w:val="24"/>
    </w:rPr>
  </w:style>
  <w:style w:type="character" w:styleId="a8">
    <w:name w:val="FollowedHyperlink"/>
    <w:semiHidden/>
    <w:rPr>
      <w:color w:val="800080"/>
      <w:u w:val="single"/>
    </w:rPr>
  </w:style>
  <w:style w:type="paragraph" w:styleId="a9">
    <w:name w:val="Body Text Indent"/>
    <w:basedOn w:val="a"/>
    <w:semiHidden/>
    <w:pPr>
      <w:tabs>
        <w:tab w:val="right" w:pos="567"/>
        <w:tab w:val="left" w:pos="709"/>
      </w:tabs>
      <w:spacing w:line="500" w:lineRule="atLeast"/>
      <w:ind w:left="705" w:hanging="705"/>
    </w:pPr>
    <w:rPr>
      <w:rFonts w:ascii="Times New Roman" w:hAnsi="Times New Roman"/>
      <w:color w:val="FF0000"/>
      <w:sz w:val="24"/>
    </w:rPr>
  </w:style>
  <w:style w:type="paragraph" w:customStyle="1" w:styleId="Text">
    <w:name w:val="Text"/>
    <w:basedOn w:val="a"/>
    <w:pPr>
      <w:snapToGrid w:val="0"/>
    </w:pPr>
    <w:rPr>
      <w:kern w:val="0"/>
      <w:sz w:val="20"/>
      <w:szCs w:val="20"/>
    </w:rPr>
  </w:style>
  <w:style w:type="character" w:styleId="aa">
    <w:name w:val="line number"/>
    <w:basedOn w:val="a0"/>
    <w:semiHidden/>
  </w:style>
  <w:style w:type="paragraph" w:styleId="ab">
    <w:name w:val="Date"/>
    <w:basedOn w:val="a"/>
    <w:next w:val="a"/>
    <w:link w:val="ac"/>
    <w:semiHidden/>
    <w:rPr>
      <w:rFonts w:ascii="Times New Roman" w:hAnsi="Times New Roman"/>
      <w:sz w:val="24"/>
    </w:rPr>
  </w:style>
  <w:style w:type="character" w:customStyle="1" w:styleId="wordlink">
    <w:name w:val="wordlink"/>
    <w:basedOn w:val="a0"/>
  </w:style>
  <w:style w:type="character" w:styleId="ad">
    <w:name w:val="Emphasis"/>
    <w:qFormat/>
    <w:rPr>
      <w:b/>
      <w:bCs/>
      <w:i w:val="0"/>
      <w:iCs w:val="0"/>
    </w:rPr>
  </w:style>
  <w:style w:type="paragraph" w:customStyle="1" w:styleId="authors">
    <w:name w:val="authors"/>
    <w:basedOn w:val="a"/>
    <w:pPr>
      <w:widowControl/>
      <w:spacing w:before="100" w:beforeAutospacing="1" w:after="100" w:afterAutospacing="1"/>
      <w:jc w:val="left"/>
    </w:pPr>
    <w:rPr>
      <w:rFonts w:ascii="ＭＳ 明朝" w:hAnsi="ＭＳ 明朝"/>
      <w:kern w:val="0"/>
      <w:sz w:val="24"/>
    </w:rPr>
  </w:style>
  <w:style w:type="paragraph" w:customStyle="1" w:styleId="source">
    <w:name w:val="source"/>
    <w:basedOn w:val="a"/>
    <w:pPr>
      <w:widowControl/>
      <w:spacing w:before="100" w:beforeAutospacing="1" w:after="100" w:afterAutospacing="1"/>
      <w:jc w:val="left"/>
    </w:pPr>
    <w:rPr>
      <w:rFonts w:ascii="ＭＳ 明朝" w:hAnsi="ＭＳ 明朝"/>
      <w:kern w:val="0"/>
      <w:sz w:val="24"/>
    </w:rPr>
  </w:style>
  <w:style w:type="character" w:customStyle="1" w:styleId="journalname">
    <w:name w:val="journalname"/>
    <w:basedOn w:val="a0"/>
  </w:style>
  <w:style w:type="paragraph" w:customStyle="1" w:styleId="authlist">
    <w:name w:val="auth_list"/>
    <w:basedOn w:val="a"/>
    <w:pPr>
      <w:widowControl/>
      <w:spacing w:before="100" w:beforeAutospacing="1" w:after="100" w:afterAutospacing="1"/>
      <w:jc w:val="left"/>
    </w:pPr>
    <w:rPr>
      <w:rFonts w:ascii="Arial Unicode MS" w:hAnsi="Arial Unicode MS"/>
      <w:kern w:val="0"/>
      <w:sz w:val="24"/>
    </w:rPr>
  </w:style>
  <w:style w:type="paragraph" w:customStyle="1" w:styleId="rprtbody">
    <w:name w:val="rprtbody"/>
    <w:basedOn w:val="a"/>
    <w:pPr>
      <w:widowControl/>
      <w:spacing w:before="100" w:beforeAutospacing="1" w:after="100" w:afterAutospacing="1"/>
      <w:jc w:val="left"/>
    </w:pPr>
    <w:rPr>
      <w:rFonts w:ascii="Arial Unicode MS" w:hAnsi="Arial Unicode MS"/>
      <w:kern w:val="0"/>
      <w:sz w:val="24"/>
    </w:rPr>
  </w:style>
  <w:style w:type="paragraph" w:customStyle="1" w:styleId="aux">
    <w:name w:val="aux"/>
    <w:basedOn w:val="a"/>
    <w:pPr>
      <w:widowControl/>
      <w:spacing w:before="100" w:beforeAutospacing="1" w:after="100" w:afterAutospacing="1"/>
      <w:jc w:val="left"/>
    </w:pPr>
    <w:rPr>
      <w:rFonts w:ascii="Arial Unicode MS" w:hAnsi="Arial Unicode MS"/>
      <w:kern w:val="0"/>
      <w:sz w:val="24"/>
    </w:rPr>
  </w:style>
  <w:style w:type="character" w:customStyle="1" w:styleId="src">
    <w:name w:val="src"/>
    <w:basedOn w:val="a0"/>
  </w:style>
  <w:style w:type="character" w:customStyle="1" w:styleId="jrnl">
    <w:name w:val="jrnl"/>
    <w:basedOn w:val="a0"/>
  </w:style>
  <w:style w:type="character" w:customStyle="1" w:styleId="22">
    <w:name w:val="本文 2 (文字)"/>
    <w:link w:val="21"/>
    <w:semiHidden/>
    <w:rsid w:val="008F01B6"/>
    <w:rPr>
      <w:rFonts w:ascii="Times New Roman" w:hAnsi="Times New Roman"/>
      <w:kern w:val="2"/>
      <w:sz w:val="24"/>
      <w:szCs w:val="24"/>
    </w:rPr>
  </w:style>
  <w:style w:type="paragraph" w:styleId="ae">
    <w:name w:val="Balloon Text"/>
    <w:basedOn w:val="a"/>
    <w:link w:val="af"/>
    <w:uiPriority w:val="99"/>
    <w:semiHidden/>
    <w:unhideWhenUsed/>
    <w:rsid w:val="00B402C8"/>
    <w:rPr>
      <w:rFonts w:ascii="Arial" w:eastAsia="ＭＳ ゴシック" w:hAnsi="Arial"/>
      <w:sz w:val="18"/>
      <w:szCs w:val="18"/>
    </w:rPr>
  </w:style>
  <w:style w:type="character" w:customStyle="1" w:styleId="af">
    <w:name w:val="吹き出し (文字)"/>
    <w:link w:val="ae"/>
    <w:uiPriority w:val="99"/>
    <w:semiHidden/>
    <w:rsid w:val="00B402C8"/>
    <w:rPr>
      <w:rFonts w:ascii="Arial" w:eastAsia="ＭＳ ゴシック" w:hAnsi="Arial" w:cs="Times New Roman"/>
      <w:kern w:val="2"/>
      <w:sz w:val="18"/>
      <w:szCs w:val="18"/>
    </w:rPr>
  </w:style>
  <w:style w:type="paragraph" w:styleId="af0">
    <w:name w:val="header"/>
    <w:basedOn w:val="a"/>
    <w:link w:val="af1"/>
    <w:uiPriority w:val="99"/>
    <w:unhideWhenUsed/>
    <w:rsid w:val="00DE7841"/>
    <w:pPr>
      <w:tabs>
        <w:tab w:val="center" w:pos="4252"/>
        <w:tab w:val="right" w:pos="8504"/>
      </w:tabs>
      <w:snapToGrid w:val="0"/>
    </w:pPr>
  </w:style>
  <w:style w:type="character" w:customStyle="1" w:styleId="af1">
    <w:name w:val="ヘッダー (文字)"/>
    <w:link w:val="af0"/>
    <w:uiPriority w:val="99"/>
    <w:rsid w:val="00DE7841"/>
    <w:rPr>
      <w:kern w:val="2"/>
      <w:sz w:val="21"/>
      <w:szCs w:val="24"/>
    </w:rPr>
  </w:style>
  <w:style w:type="character" w:customStyle="1" w:styleId="30">
    <w:name w:val="本文 3 (文字)"/>
    <w:link w:val="3"/>
    <w:semiHidden/>
    <w:rsid w:val="00B60C75"/>
    <w:rPr>
      <w:rFonts w:ascii="Times New Roman" w:hAnsi="Times New Roman"/>
      <w:kern w:val="2"/>
      <w:sz w:val="24"/>
      <w:szCs w:val="24"/>
    </w:rPr>
  </w:style>
  <w:style w:type="character" w:customStyle="1" w:styleId="ac">
    <w:name w:val="日付 (文字)"/>
    <w:link w:val="ab"/>
    <w:semiHidden/>
    <w:rsid w:val="00D21243"/>
    <w:rPr>
      <w:rFonts w:ascii="Times New Roman" w:hAnsi="Times New Roman"/>
      <w:kern w:val="2"/>
      <w:sz w:val="24"/>
      <w:szCs w:val="24"/>
    </w:rPr>
  </w:style>
  <w:style w:type="character" w:customStyle="1" w:styleId="20">
    <w:name w:val="見出し 2 (文字)"/>
    <w:basedOn w:val="a0"/>
    <w:link w:val="2"/>
    <w:uiPriority w:val="9"/>
    <w:semiHidden/>
    <w:rsid w:val="00B165F1"/>
    <w:rPr>
      <w:rFonts w:asciiTheme="majorHAnsi" w:eastAsiaTheme="majorEastAsia" w:hAnsiTheme="majorHAnsi" w:cstheme="majorBidi"/>
      <w:kern w:val="2"/>
      <w:sz w:val="21"/>
      <w:szCs w:val="24"/>
    </w:rPr>
  </w:style>
  <w:style w:type="character" w:customStyle="1" w:styleId="a4">
    <w:name w:val="本文 (文字)"/>
    <w:basedOn w:val="a0"/>
    <w:link w:val="a3"/>
    <w:semiHidden/>
    <w:rsid w:val="003A66F5"/>
    <w:rPr>
      <w:rFonts w:ascii="Times New Roman" w:hAnsi="Times New Roman"/>
      <w:b/>
      <w:bCs/>
      <w:kern w:val="2"/>
      <w:sz w:val="32"/>
      <w:szCs w:val="24"/>
    </w:rPr>
  </w:style>
  <w:style w:type="character" w:styleId="af2">
    <w:name w:val="Unresolved Mention"/>
    <w:basedOn w:val="a0"/>
    <w:uiPriority w:val="99"/>
    <w:semiHidden/>
    <w:unhideWhenUsed/>
    <w:rsid w:val="00E1148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2553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565505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6545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029221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4961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19105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7083033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3848870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2977589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7540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45779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6666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725598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9001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93455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4989177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150936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62996693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8246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70927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6683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29196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11282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30198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0544669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2576475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0934927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5534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1362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7362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76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6319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2643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616892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416777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0706890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2907537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2423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8517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5489259">
              <w:marLeft w:val="0"/>
              <w:marRight w:val="-45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6254287">
                  <w:marLeft w:val="0"/>
                  <w:marRight w:val="4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60713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46318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8652780">
                              <w:marLeft w:val="0"/>
                              <w:marRight w:val="15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0123055">
                                  <w:marLeft w:val="0"/>
                                  <w:marRight w:val="0"/>
                                  <w:marTop w:val="0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2797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063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4325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7845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011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1289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68737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957111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125179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63732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8140919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4240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7763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6600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7100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3458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92504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623306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491783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81341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813017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8381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8782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4972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1199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9717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01232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44477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362899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552331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027872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6286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5437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5953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8119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2094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719795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50092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118456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51186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6405326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6523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3989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19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6316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02323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01606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904732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320251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107316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8338800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8149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30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454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0653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9473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5204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65410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459369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047095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220912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048689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2403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3620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099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2802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0636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78951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70895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034388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840488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7133698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677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2011053">
          <w:marLeft w:val="323"/>
          <w:marRight w:val="0"/>
          <w:marTop w:val="0"/>
          <w:marBottom w:val="0"/>
          <w:divBdr>
            <w:top w:val="single" w:sz="18" w:space="0" w:color="6C9D30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773981327">
              <w:marLeft w:val="0"/>
              <w:marRight w:val="0"/>
              <w:marTop w:val="1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3629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103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6283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2762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041828">
              <w:marLeft w:val="0"/>
              <w:marRight w:val="-45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1771048">
                  <w:marLeft w:val="0"/>
                  <w:marRight w:val="4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8949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72488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1211154">
                              <w:marLeft w:val="0"/>
                              <w:marRight w:val="15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41892647">
                                  <w:marLeft w:val="0"/>
                                  <w:marRight w:val="0"/>
                                  <w:marTop w:val="0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9691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286093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9284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419103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3501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32902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5554807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172939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33042508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6762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4583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6651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8969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25624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34884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786277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887054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867717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770142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2589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25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28013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9718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496561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61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00561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0008496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1823553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6825544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398034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8312327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4113471">
              <w:marLeft w:val="0"/>
              <w:marRight w:val="0"/>
              <w:marTop w:val="0"/>
              <w:marBottom w:val="7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368156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5831912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1543294">
              <w:marLeft w:val="0"/>
              <w:marRight w:val="0"/>
              <w:marTop w:val="0"/>
              <w:marBottom w:val="7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8525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emf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FDD0B63331020E49BE9AA0FFE0A6F0AD" ma:contentTypeVersion="6" ma:contentTypeDescription="新しいドキュメントを作成します。" ma:contentTypeScope="" ma:versionID="aa825988ead70a3562cb72a602a9875b">
  <xsd:schema xmlns:xsd="http://www.w3.org/2001/XMLSchema" xmlns:xs="http://www.w3.org/2001/XMLSchema" xmlns:p="http://schemas.microsoft.com/office/2006/metadata/properties" xmlns:ns3="bc1f976c-f013-4bd7-a64c-5de15856db2f" targetNamespace="http://schemas.microsoft.com/office/2006/metadata/properties" ma:root="true" ma:fieldsID="66e218fd9af403670461200d92590f69" ns3:_="">
    <xsd:import namespace="bc1f976c-f013-4bd7-a64c-5de15856db2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ObjectDetectorVersion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c1f976c-f013-4bd7-a64c-5de15856db2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EAF0047-D83B-4D8D-ABA4-6646C4513E4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c1f976c-f013-4bd7-a64c-5de15856db2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56AE727-A2B3-43EE-AFAE-378F59D3002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2DAD5220-31B7-4E16-97AC-1B9537C0C2E9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EE95D310-E7FD-4063-962B-0B57DA05E01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2</TotalTime>
  <Pages>3</Pages>
  <Words>262</Words>
  <Characters>1498</Characters>
  <Application>Microsoft Office Word</Application>
  <DocSecurity>0</DocSecurity>
  <Lines>12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Charged-derivatization of sex steroid hormones in liquid chromatography-electrospray ionization-mass spectrometry</vt:lpstr>
      <vt:lpstr>Charged-derivatization of sex steroid hormones in liquid chromatography-electrospray ionization-mass spectrometry</vt:lpstr>
    </vt:vector>
  </TitlesOfParts>
  <Company>金沢大学薬学部</Company>
  <LinksUpToDate>false</LinksUpToDate>
  <CharactersWithSpaces>1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harged-derivatization of sex steroid hormones in liquid chromatography-electrospray ionization-mass spectrometry</dc:title>
  <dc:subject/>
  <dc:creator>東達也</dc:creator>
  <cp:keywords/>
  <dc:description/>
  <cp:lastModifiedBy>東　達也</cp:lastModifiedBy>
  <cp:revision>8</cp:revision>
  <cp:lastPrinted>2025-03-22T06:19:00Z</cp:lastPrinted>
  <dcterms:created xsi:type="dcterms:W3CDTF">2025-02-20T08:54:00Z</dcterms:created>
  <dcterms:modified xsi:type="dcterms:W3CDTF">2025-04-12T01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DD0B63331020E49BE9AA0FFE0A6F0AD</vt:lpwstr>
  </property>
</Properties>
</file>